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489" w:type="dxa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372"/>
        <w:gridCol w:w="2372"/>
        <w:gridCol w:w="2372"/>
        <w:gridCol w:w="2373"/>
      </w:tblGrid>
      <w:tr w:rsidR="00330B94" w:rsidRPr="00884246" w14:paraId="15A9A8C4" w14:textId="77777777" w:rsidTr="00992F1F">
        <w:trPr>
          <w:trHeight w:val="337"/>
        </w:trPr>
        <w:tc>
          <w:tcPr>
            <w:tcW w:w="237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19EBE4C8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Question</w:t>
            </w:r>
            <w:proofErr w:type="spellEnd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  <w:tc>
          <w:tcPr>
            <w:tcW w:w="237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09B49677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Answer</w:t>
            </w:r>
            <w:proofErr w:type="spellEnd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1</w:t>
            </w:r>
          </w:p>
        </w:tc>
        <w:tc>
          <w:tcPr>
            <w:tcW w:w="2372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6FFD037B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>Answer</w:t>
            </w:r>
            <w:proofErr w:type="spellEnd"/>
            <w:r w:rsidRPr="00884246"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  <w:t xml:space="preserve"> 2</w:t>
            </w:r>
          </w:p>
        </w:tc>
        <w:tc>
          <w:tcPr>
            <w:tcW w:w="2373" w:type="dxa"/>
            <w:tcBorders>
              <w:top w:val="single" w:sz="6" w:space="0" w:color="auto"/>
              <w:left w:val="nil"/>
              <w:bottom w:val="double" w:sz="6" w:space="0" w:color="auto"/>
              <w:right w:val="nil"/>
            </w:tcBorders>
          </w:tcPr>
          <w:p w14:paraId="587B84FC" w14:textId="77777777" w:rsidR="00330B94" w:rsidRPr="00884246" w:rsidRDefault="00330B94" w:rsidP="00992F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b/>
                <w:bCs/>
                <w:color w:val="000000"/>
                <w:kern w:val="0"/>
                <w:sz w:val="22"/>
                <w:szCs w:val="22"/>
              </w:rPr>
            </w:pPr>
          </w:p>
        </w:tc>
      </w:tr>
      <w:tr w:rsidR="00330B94" w:rsidRPr="00884246" w14:paraId="432950A6" w14:textId="77777777" w:rsidTr="00992F1F">
        <w:trPr>
          <w:trHeight w:val="337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8BC2C4A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Type</w:t>
            </w:r>
            <w:proofErr w:type="spellEnd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of </w:t>
            </w: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tinnitu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55FBD87D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Pulsatile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AD29CC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on-pulsatile</w:t>
            </w:r>
          </w:p>
        </w:tc>
      </w:tr>
      <w:tr w:rsidR="00330B94" w:rsidRPr="00884246" w14:paraId="789F4E6A" w14:textId="77777777" w:rsidTr="00992F1F">
        <w:trPr>
          <w:trHeight w:val="31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2307CC78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Duration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D3BDB1A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&lt; 6 </w:t>
            </w:r>
            <w:proofErr w:type="spellStart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7C516788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&gt; 6 </w:t>
            </w:r>
            <w:proofErr w:type="spellStart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months</w:t>
            </w:r>
            <w:proofErr w:type="spellEnd"/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59FDCC9B" w14:textId="77777777" w:rsidR="00330B94" w:rsidRPr="00884246" w:rsidRDefault="00330B94" w:rsidP="00992F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330B94" w:rsidRPr="00884246" w14:paraId="17E5A6CB" w14:textId="77777777" w:rsidTr="00992F1F">
        <w:trPr>
          <w:trHeight w:val="31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12903F3B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Intensity</w:t>
            </w:r>
            <w:proofErr w:type="spellEnd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(Volume)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42D684B0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High</w:t>
            </w:r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3AAD2E01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Low</w:t>
            </w:r>
          </w:p>
        </w:tc>
        <w:tc>
          <w:tcPr>
            <w:tcW w:w="2373" w:type="dxa"/>
            <w:tcBorders>
              <w:top w:val="nil"/>
              <w:left w:val="nil"/>
              <w:bottom w:val="nil"/>
              <w:right w:val="nil"/>
            </w:tcBorders>
          </w:tcPr>
          <w:p w14:paraId="20CA9C94" w14:textId="77777777" w:rsidR="00330B94" w:rsidRPr="00884246" w:rsidRDefault="00330B94" w:rsidP="00992F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  <w:tr w:rsidR="00330B94" w:rsidRPr="00330B94" w14:paraId="698F7124" w14:textId="77777777" w:rsidTr="00992F1F">
        <w:trPr>
          <w:trHeight w:val="314"/>
        </w:trPr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603C8918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Persistent</w:t>
            </w:r>
            <w:proofErr w:type="spellEnd"/>
          </w:p>
        </w:tc>
        <w:tc>
          <w:tcPr>
            <w:tcW w:w="2372" w:type="dxa"/>
            <w:tcBorders>
              <w:top w:val="nil"/>
              <w:left w:val="nil"/>
              <w:bottom w:val="nil"/>
              <w:right w:val="nil"/>
            </w:tcBorders>
          </w:tcPr>
          <w:p w14:paraId="0D644546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yes </w:t>
            </w:r>
            <w:proofErr w:type="spellStart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all</w:t>
            </w:r>
            <w:proofErr w:type="spellEnd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 xml:space="preserve"> the day</w:t>
            </w:r>
          </w:p>
        </w:tc>
        <w:tc>
          <w:tcPr>
            <w:tcW w:w="4745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242F4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</w:pPr>
            <w:proofErr w:type="gramStart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>no</w:t>
            </w:r>
            <w:proofErr w:type="gramEnd"/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  <w:lang w:val="en-US"/>
              </w:rPr>
              <w:t xml:space="preserve"> prevalently on evening/night</w:t>
            </w:r>
          </w:p>
        </w:tc>
      </w:tr>
      <w:tr w:rsidR="00330B94" w:rsidRPr="00884246" w14:paraId="37027A11" w14:textId="77777777" w:rsidTr="00992F1F">
        <w:trPr>
          <w:trHeight w:val="337"/>
        </w:trPr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F45E80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</w:pP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It</w:t>
            </w:r>
            <w:proofErr w:type="spellEnd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affects</w:t>
            </w:r>
            <w:proofErr w:type="spellEnd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</w:t>
            </w:r>
            <w:proofErr w:type="spellStart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>everyday</w:t>
            </w:r>
            <w:proofErr w:type="spellEnd"/>
            <w:r w:rsidRPr="00884246">
              <w:rPr>
                <w:rFonts w:ascii="Arial" w:hAnsi="Arial" w:cs="Arial"/>
                <w:i/>
                <w:iCs/>
                <w:color w:val="000000"/>
                <w:kern w:val="0"/>
                <w:sz w:val="22"/>
                <w:szCs w:val="22"/>
              </w:rPr>
              <w:t xml:space="preserve"> activity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DA27F8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No</w:t>
            </w:r>
          </w:p>
        </w:tc>
        <w:tc>
          <w:tcPr>
            <w:tcW w:w="23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3C3C45" w14:textId="77777777" w:rsidR="00330B94" w:rsidRPr="00884246" w:rsidRDefault="00330B94" w:rsidP="00992F1F">
            <w:pPr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  <w:r w:rsidRPr="00884246"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  <w:t>Yes</w:t>
            </w:r>
          </w:p>
        </w:tc>
        <w:tc>
          <w:tcPr>
            <w:tcW w:w="237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E1017A" w14:textId="77777777" w:rsidR="00330B94" w:rsidRPr="00884246" w:rsidRDefault="00330B94" w:rsidP="00992F1F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kern w:val="0"/>
                <w:sz w:val="22"/>
                <w:szCs w:val="22"/>
              </w:rPr>
            </w:pPr>
          </w:p>
        </w:tc>
      </w:tr>
    </w:tbl>
    <w:p w14:paraId="54E6B4EF" w14:textId="7E0ED41A" w:rsidR="0090047B" w:rsidRDefault="0090047B"/>
    <w:sectPr w:rsidR="0090047B" w:rsidSect="007E407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2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B94"/>
    <w:rsid w:val="00000950"/>
    <w:rsid w:val="00001244"/>
    <w:rsid w:val="00001875"/>
    <w:rsid w:val="00001EF8"/>
    <w:rsid w:val="000026AD"/>
    <w:rsid w:val="00003053"/>
    <w:rsid w:val="00003716"/>
    <w:rsid w:val="00003838"/>
    <w:rsid w:val="00003FF1"/>
    <w:rsid w:val="00004093"/>
    <w:rsid w:val="000041FD"/>
    <w:rsid w:val="0000478B"/>
    <w:rsid w:val="00004842"/>
    <w:rsid w:val="00004BAA"/>
    <w:rsid w:val="0000503E"/>
    <w:rsid w:val="00005D7B"/>
    <w:rsid w:val="00006E61"/>
    <w:rsid w:val="00006EA9"/>
    <w:rsid w:val="000075ED"/>
    <w:rsid w:val="00007CA5"/>
    <w:rsid w:val="000121B6"/>
    <w:rsid w:val="000142F7"/>
    <w:rsid w:val="0001564B"/>
    <w:rsid w:val="00016C5E"/>
    <w:rsid w:val="00016F93"/>
    <w:rsid w:val="0001790B"/>
    <w:rsid w:val="00017CFF"/>
    <w:rsid w:val="00020E13"/>
    <w:rsid w:val="00021224"/>
    <w:rsid w:val="00021E4A"/>
    <w:rsid w:val="00022832"/>
    <w:rsid w:val="0002304F"/>
    <w:rsid w:val="0002347C"/>
    <w:rsid w:val="000238A0"/>
    <w:rsid w:val="000240AF"/>
    <w:rsid w:val="0002453F"/>
    <w:rsid w:val="00025CFC"/>
    <w:rsid w:val="00025FBF"/>
    <w:rsid w:val="00026094"/>
    <w:rsid w:val="000267F8"/>
    <w:rsid w:val="00027119"/>
    <w:rsid w:val="000272E7"/>
    <w:rsid w:val="00027FB5"/>
    <w:rsid w:val="00030123"/>
    <w:rsid w:val="00030CB3"/>
    <w:rsid w:val="00031980"/>
    <w:rsid w:val="00032490"/>
    <w:rsid w:val="00032D44"/>
    <w:rsid w:val="00033B7B"/>
    <w:rsid w:val="000347F8"/>
    <w:rsid w:val="000358DC"/>
    <w:rsid w:val="00036C6E"/>
    <w:rsid w:val="0003726D"/>
    <w:rsid w:val="00037586"/>
    <w:rsid w:val="00037992"/>
    <w:rsid w:val="000413AC"/>
    <w:rsid w:val="00041E80"/>
    <w:rsid w:val="0004213C"/>
    <w:rsid w:val="00042772"/>
    <w:rsid w:val="00043526"/>
    <w:rsid w:val="00043A8E"/>
    <w:rsid w:val="00043F55"/>
    <w:rsid w:val="00044A8A"/>
    <w:rsid w:val="0004567D"/>
    <w:rsid w:val="000456FC"/>
    <w:rsid w:val="000459B0"/>
    <w:rsid w:val="00046528"/>
    <w:rsid w:val="0004723B"/>
    <w:rsid w:val="0004744E"/>
    <w:rsid w:val="00047886"/>
    <w:rsid w:val="0005093C"/>
    <w:rsid w:val="00050B32"/>
    <w:rsid w:val="00051407"/>
    <w:rsid w:val="00051F2A"/>
    <w:rsid w:val="000521E1"/>
    <w:rsid w:val="00052205"/>
    <w:rsid w:val="00052604"/>
    <w:rsid w:val="0005280A"/>
    <w:rsid w:val="00052B94"/>
    <w:rsid w:val="00052B9A"/>
    <w:rsid w:val="00052C65"/>
    <w:rsid w:val="00053836"/>
    <w:rsid w:val="00054409"/>
    <w:rsid w:val="000544BE"/>
    <w:rsid w:val="00054EA3"/>
    <w:rsid w:val="000551D1"/>
    <w:rsid w:val="00055515"/>
    <w:rsid w:val="00055931"/>
    <w:rsid w:val="000566E6"/>
    <w:rsid w:val="00056EC0"/>
    <w:rsid w:val="000578ED"/>
    <w:rsid w:val="000607D5"/>
    <w:rsid w:val="00060C28"/>
    <w:rsid w:val="00061BBD"/>
    <w:rsid w:val="000621D5"/>
    <w:rsid w:val="00063D77"/>
    <w:rsid w:val="00063DBA"/>
    <w:rsid w:val="00065244"/>
    <w:rsid w:val="00065E2C"/>
    <w:rsid w:val="00066B19"/>
    <w:rsid w:val="00066EF6"/>
    <w:rsid w:val="00067A6A"/>
    <w:rsid w:val="0007228F"/>
    <w:rsid w:val="0007490A"/>
    <w:rsid w:val="00074D23"/>
    <w:rsid w:val="0007737F"/>
    <w:rsid w:val="000773B2"/>
    <w:rsid w:val="00077F0E"/>
    <w:rsid w:val="00080392"/>
    <w:rsid w:val="000806AF"/>
    <w:rsid w:val="0008136C"/>
    <w:rsid w:val="000814E4"/>
    <w:rsid w:val="000821A5"/>
    <w:rsid w:val="00082807"/>
    <w:rsid w:val="000833EF"/>
    <w:rsid w:val="00083573"/>
    <w:rsid w:val="0008361D"/>
    <w:rsid w:val="0008371E"/>
    <w:rsid w:val="0008374B"/>
    <w:rsid w:val="0008393F"/>
    <w:rsid w:val="00083A6C"/>
    <w:rsid w:val="0008430E"/>
    <w:rsid w:val="000847AF"/>
    <w:rsid w:val="000848AE"/>
    <w:rsid w:val="000854D2"/>
    <w:rsid w:val="0008569B"/>
    <w:rsid w:val="00085E95"/>
    <w:rsid w:val="000861C9"/>
    <w:rsid w:val="00087344"/>
    <w:rsid w:val="00087785"/>
    <w:rsid w:val="00087792"/>
    <w:rsid w:val="000878F0"/>
    <w:rsid w:val="00087D25"/>
    <w:rsid w:val="00087DAC"/>
    <w:rsid w:val="00090F3B"/>
    <w:rsid w:val="000913BF"/>
    <w:rsid w:val="000914BD"/>
    <w:rsid w:val="00091AA2"/>
    <w:rsid w:val="00091ADB"/>
    <w:rsid w:val="00092317"/>
    <w:rsid w:val="00093DE0"/>
    <w:rsid w:val="00093E0C"/>
    <w:rsid w:val="00094485"/>
    <w:rsid w:val="00094C46"/>
    <w:rsid w:val="00094E28"/>
    <w:rsid w:val="00094FDF"/>
    <w:rsid w:val="000954A7"/>
    <w:rsid w:val="00095D0E"/>
    <w:rsid w:val="000963CA"/>
    <w:rsid w:val="00096D4A"/>
    <w:rsid w:val="00096EEA"/>
    <w:rsid w:val="00097CB7"/>
    <w:rsid w:val="00097E86"/>
    <w:rsid w:val="000A07C1"/>
    <w:rsid w:val="000A0FC4"/>
    <w:rsid w:val="000A1187"/>
    <w:rsid w:val="000A1256"/>
    <w:rsid w:val="000A156D"/>
    <w:rsid w:val="000A18EE"/>
    <w:rsid w:val="000A351B"/>
    <w:rsid w:val="000A3D6D"/>
    <w:rsid w:val="000A4097"/>
    <w:rsid w:val="000A53F8"/>
    <w:rsid w:val="000A548C"/>
    <w:rsid w:val="000A5B5E"/>
    <w:rsid w:val="000A6087"/>
    <w:rsid w:val="000A6EB0"/>
    <w:rsid w:val="000A7214"/>
    <w:rsid w:val="000B0E1D"/>
    <w:rsid w:val="000B1F6A"/>
    <w:rsid w:val="000B1F8E"/>
    <w:rsid w:val="000B2455"/>
    <w:rsid w:val="000B387F"/>
    <w:rsid w:val="000B3969"/>
    <w:rsid w:val="000B39C3"/>
    <w:rsid w:val="000B45D3"/>
    <w:rsid w:val="000B511F"/>
    <w:rsid w:val="000B518D"/>
    <w:rsid w:val="000B54AF"/>
    <w:rsid w:val="000B5C90"/>
    <w:rsid w:val="000B5E67"/>
    <w:rsid w:val="000B6170"/>
    <w:rsid w:val="000B6666"/>
    <w:rsid w:val="000B709F"/>
    <w:rsid w:val="000B7C81"/>
    <w:rsid w:val="000C02E6"/>
    <w:rsid w:val="000C27B6"/>
    <w:rsid w:val="000C2D24"/>
    <w:rsid w:val="000C3580"/>
    <w:rsid w:val="000C4FBC"/>
    <w:rsid w:val="000C68F0"/>
    <w:rsid w:val="000D1062"/>
    <w:rsid w:val="000D1AF8"/>
    <w:rsid w:val="000D38E0"/>
    <w:rsid w:val="000D4B18"/>
    <w:rsid w:val="000D4CBD"/>
    <w:rsid w:val="000D6477"/>
    <w:rsid w:val="000D6C75"/>
    <w:rsid w:val="000D78F2"/>
    <w:rsid w:val="000E0095"/>
    <w:rsid w:val="000E2569"/>
    <w:rsid w:val="000E2D27"/>
    <w:rsid w:val="000E2EE9"/>
    <w:rsid w:val="000E328D"/>
    <w:rsid w:val="000E3859"/>
    <w:rsid w:val="000E3A14"/>
    <w:rsid w:val="000E3D30"/>
    <w:rsid w:val="000E505E"/>
    <w:rsid w:val="000E51C3"/>
    <w:rsid w:val="000E56A7"/>
    <w:rsid w:val="000E5E19"/>
    <w:rsid w:val="000E62C1"/>
    <w:rsid w:val="000E662F"/>
    <w:rsid w:val="000E694B"/>
    <w:rsid w:val="000E6A8D"/>
    <w:rsid w:val="000E6C72"/>
    <w:rsid w:val="000E7D46"/>
    <w:rsid w:val="000F04DC"/>
    <w:rsid w:val="000F094F"/>
    <w:rsid w:val="000F1560"/>
    <w:rsid w:val="000F2088"/>
    <w:rsid w:val="000F27B0"/>
    <w:rsid w:val="000F2F3B"/>
    <w:rsid w:val="000F3A72"/>
    <w:rsid w:val="000F4835"/>
    <w:rsid w:val="000F48FE"/>
    <w:rsid w:val="000F4D58"/>
    <w:rsid w:val="000F5B16"/>
    <w:rsid w:val="000F6DA4"/>
    <w:rsid w:val="000F7133"/>
    <w:rsid w:val="000F728D"/>
    <w:rsid w:val="00100E25"/>
    <w:rsid w:val="00100E77"/>
    <w:rsid w:val="00100FD0"/>
    <w:rsid w:val="0010140C"/>
    <w:rsid w:val="00101B1B"/>
    <w:rsid w:val="00102836"/>
    <w:rsid w:val="00102941"/>
    <w:rsid w:val="0010304A"/>
    <w:rsid w:val="0010504D"/>
    <w:rsid w:val="00105100"/>
    <w:rsid w:val="001051A3"/>
    <w:rsid w:val="00105A23"/>
    <w:rsid w:val="001078BD"/>
    <w:rsid w:val="00110521"/>
    <w:rsid w:val="00110B8B"/>
    <w:rsid w:val="00110FA5"/>
    <w:rsid w:val="00111D2A"/>
    <w:rsid w:val="00111D81"/>
    <w:rsid w:val="0011248F"/>
    <w:rsid w:val="00112F48"/>
    <w:rsid w:val="00112F70"/>
    <w:rsid w:val="001134CB"/>
    <w:rsid w:val="00113824"/>
    <w:rsid w:val="001140DD"/>
    <w:rsid w:val="001141D7"/>
    <w:rsid w:val="00115A13"/>
    <w:rsid w:val="0011609C"/>
    <w:rsid w:val="00116790"/>
    <w:rsid w:val="00117505"/>
    <w:rsid w:val="00117DC4"/>
    <w:rsid w:val="001208F9"/>
    <w:rsid w:val="00120AE1"/>
    <w:rsid w:val="0012105D"/>
    <w:rsid w:val="0012115F"/>
    <w:rsid w:val="0012251A"/>
    <w:rsid w:val="00123A9E"/>
    <w:rsid w:val="00123BF2"/>
    <w:rsid w:val="001243D2"/>
    <w:rsid w:val="001248A0"/>
    <w:rsid w:val="00124D48"/>
    <w:rsid w:val="00124F17"/>
    <w:rsid w:val="0012503F"/>
    <w:rsid w:val="0012543C"/>
    <w:rsid w:val="00125A79"/>
    <w:rsid w:val="00126FBA"/>
    <w:rsid w:val="001277AB"/>
    <w:rsid w:val="0012792F"/>
    <w:rsid w:val="00127BF1"/>
    <w:rsid w:val="00130B69"/>
    <w:rsid w:val="00131327"/>
    <w:rsid w:val="00132D83"/>
    <w:rsid w:val="00132E97"/>
    <w:rsid w:val="001331AD"/>
    <w:rsid w:val="00133245"/>
    <w:rsid w:val="00133669"/>
    <w:rsid w:val="0013388E"/>
    <w:rsid w:val="00133F50"/>
    <w:rsid w:val="001340C9"/>
    <w:rsid w:val="001342CA"/>
    <w:rsid w:val="001350E1"/>
    <w:rsid w:val="00136089"/>
    <w:rsid w:val="00136A1A"/>
    <w:rsid w:val="0013739F"/>
    <w:rsid w:val="00137433"/>
    <w:rsid w:val="001374AC"/>
    <w:rsid w:val="00137BCD"/>
    <w:rsid w:val="001401E2"/>
    <w:rsid w:val="0014028D"/>
    <w:rsid w:val="00140817"/>
    <w:rsid w:val="0014086E"/>
    <w:rsid w:val="00141422"/>
    <w:rsid w:val="00141E48"/>
    <w:rsid w:val="0014242A"/>
    <w:rsid w:val="0014249B"/>
    <w:rsid w:val="00142C20"/>
    <w:rsid w:val="00142E7E"/>
    <w:rsid w:val="00143A9F"/>
    <w:rsid w:val="00144843"/>
    <w:rsid w:val="00144D5F"/>
    <w:rsid w:val="00144F89"/>
    <w:rsid w:val="0014522E"/>
    <w:rsid w:val="0014564A"/>
    <w:rsid w:val="00145B95"/>
    <w:rsid w:val="00146A62"/>
    <w:rsid w:val="00146D44"/>
    <w:rsid w:val="00147177"/>
    <w:rsid w:val="0014717F"/>
    <w:rsid w:val="001471E4"/>
    <w:rsid w:val="001500D8"/>
    <w:rsid w:val="0015046C"/>
    <w:rsid w:val="001506D4"/>
    <w:rsid w:val="001508F0"/>
    <w:rsid w:val="001514E1"/>
    <w:rsid w:val="00152BD7"/>
    <w:rsid w:val="001544EB"/>
    <w:rsid w:val="00154C44"/>
    <w:rsid w:val="00155932"/>
    <w:rsid w:val="00155A52"/>
    <w:rsid w:val="00156554"/>
    <w:rsid w:val="00156A37"/>
    <w:rsid w:val="001573EB"/>
    <w:rsid w:val="00157670"/>
    <w:rsid w:val="00160028"/>
    <w:rsid w:val="0016041B"/>
    <w:rsid w:val="00160C90"/>
    <w:rsid w:val="0016258F"/>
    <w:rsid w:val="00162B77"/>
    <w:rsid w:val="00163920"/>
    <w:rsid w:val="00163A43"/>
    <w:rsid w:val="00164687"/>
    <w:rsid w:val="0016654E"/>
    <w:rsid w:val="0016696C"/>
    <w:rsid w:val="001676DC"/>
    <w:rsid w:val="0017088D"/>
    <w:rsid w:val="0017132D"/>
    <w:rsid w:val="001716CC"/>
    <w:rsid w:val="001718C4"/>
    <w:rsid w:val="00171D50"/>
    <w:rsid w:val="00172BBE"/>
    <w:rsid w:val="00172CA9"/>
    <w:rsid w:val="00172E22"/>
    <w:rsid w:val="00174AC9"/>
    <w:rsid w:val="001755AC"/>
    <w:rsid w:val="00175A96"/>
    <w:rsid w:val="00176476"/>
    <w:rsid w:val="0017716C"/>
    <w:rsid w:val="00177703"/>
    <w:rsid w:val="001777F0"/>
    <w:rsid w:val="001779E4"/>
    <w:rsid w:val="00180473"/>
    <w:rsid w:val="00182574"/>
    <w:rsid w:val="001828B6"/>
    <w:rsid w:val="0018316F"/>
    <w:rsid w:val="0018369B"/>
    <w:rsid w:val="00184287"/>
    <w:rsid w:val="001844E1"/>
    <w:rsid w:val="00184B0D"/>
    <w:rsid w:val="00186877"/>
    <w:rsid w:val="00190732"/>
    <w:rsid w:val="001908B7"/>
    <w:rsid w:val="001912C5"/>
    <w:rsid w:val="001913D9"/>
    <w:rsid w:val="00191647"/>
    <w:rsid w:val="00191A3A"/>
    <w:rsid w:val="00192AB2"/>
    <w:rsid w:val="00193B68"/>
    <w:rsid w:val="00193C0C"/>
    <w:rsid w:val="00193F86"/>
    <w:rsid w:val="001940D0"/>
    <w:rsid w:val="001953BC"/>
    <w:rsid w:val="00195BD1"/>
    <w:rsid w:val="00195F85"/>
    <w:rsid w:val="001960B7"/>
    <w:rsid w:val="001966D2"/>
    <w:rsid w:val="00196802"/>
    <w:rsid w:val="00197E33"/>
    <w:rsid w:val="001A089C"/>
    <w:rsid w:val="001A0920"/>
    <w:rsid w:val="001A0BB5"/>
    <w:rsid w:val="001A1488"/>
    <w:rsid w:val="001A1D52"/>
    <w:rsid w:val="001A26C9"/>
    <w:rsid w:val="001A35E0"/>
    <w:rsid w:val="001A3F5D"/>
    <w:rsid w:val="001A3FE0"/>
    <w:rsid w:val="001A402D"/>
    <w:rsid w:val="001A4502"/>
    <w:rsid w:val="001A4B4C"/>
    <w:rsid w:val="001A4BC6"/>
    <w:rsid w:val="001A5D50"/>
    <w:rsid w:val="001A62F1"/>
    <w:rsid w:val="001A71DA"/>
    <w:rsid w:val="001A78C1"/>
    <w:rsid w:val="001A7C95"/>
    <w:rsid w:val="001B06C1"/>
    <w:rsid w:val="001B07A9"/>
    <w:rsid w:val="001B0CB1"/>
    <w:rsid w:val="001B1120"/>
    <w:rsid w:val="001B11EC"/>
    <w:rsid w:val="001B1737"/>
    <w:rsid w:val="001B197B"/>
    <w:rsid w:val="001B2368"/>
    <w:rsid w:val="001B288A"/>
    <w:rsid w:val="001B30E5"/>
    <w:rsid w:val="001B336D"/>
    <w:rsid w:val="001B35CF"/>
    <w:rsid w:val="001B392C"/>
    <w:rsid w:val="001B50BA"/>
    <w:rsid w:val="001B569B"/>
    <w:rsid w:val="001B5C96"/>
    <w:rsid w:val="001B5F28"/>
    <w:rsid w:val="001B62B2"/>
    <w:rsid w:val="001B694C"/>
    <w:rsid w:val="001B75D3"/>
    <w:rsid w:val="001B7A05"/>
    <w:rsid w:val="001C092E"/>
    <w:rsid w:val="001C1258"/>
    <w:rsid w:val="001C1A83"/>
    <w:rsid w:val="001C2298"/>
    <w:rsid w:val="001C23C1"/>
    <w:rsid w:val="001C38F8"/>
    <w:rsid w:val="001C470C"/>
    <w:rsid w:val="001C490B"/>
    <w:rsid w:val="001C4E95"/>
    <w:rsid w:val="001C638C"/>
    <w:rsid w:val="001C6AA4"/>
    <w:rsid w:val="001C72D3"/>
    <w:rsid w:val="001C7E1E"/>
    <w:rsid w:val="001D096B"/>
    <w:rsid w:val="001D0DFC"/>
    <w:rsid w:val="001D2388"/>
    <w:rsid w:val="001D2FA0"/>
    <w:rsid w:val="001D361F"/>
    <w:rsid w:val="001D3D61"/>
    <w:rsid w:val="001D41FD"/>
    <w:rsid w:val="001D4328"/>
    <w:rsid w:val="001D47F2"/>
    <w:rsid w:val="001D4B57"/>
    <w:rsid w:val="001D55B5"/>
    <w:rsid w:val="001D5B33"/>
    <w:rsid w:val="001D653F"/>
    <w:rsid w:val="001D715F"/>
    <w:rsid w:val="001D7240"/>
    <w:rsid w:val="001D7BD4"/>
    <w:rsid w:val="001D7CB5"/>
    <w:rsid w:val="001E1BD2"/>
    <w:rsid w:val="001E1C2F"/>
    <w:rsid w:val="001E1D6A"/>
    <w:rsid w:val="001E32DC"/>
    <w:rsid w:val="001E3835"/>
    <w:rsid w:val="001E4826"/>
    <w:rsid w:val="001E5601"/>
    <w:rsid w:val="001E5CC1"/>
    <w:rsid w:val="001E6A94"/>
    <w:rsid w:val="001E6FDD"/>
    <w:rsid w:val="001F0034"/>
    <w:rsid w:val="001F138A"/>
    <w:rsid w:val="001F20F9"/>
    <w:rsid w:val="001F28B0"/>
    <w:rsid w:val="001F3643"/>
    <w:rsid w:val="001F4CEC"/>
    <w:rsid w:val="001F69F9"/>
    <w:rsid w:val="001F7A67"/>
    <w:rsid w:val="001F7F1F"/>
    <w:rsid w:val="001F7F8F"/>
    <w:rsid w:val="00201B5C"/>
    <w:rsid w:val="00201C7B"/>
    <w:rsid w:val="00202FEF"/>
    <w:rsid w:val="00203394"/>
    <w:rsid w:val="00203422"/>
    <w:rsid w:val="00203AF6"/>
    <w:rsid w:val="00204914"/>
    <w:rsid w:val="0020538B"/>
    <w:rsid w:val="002056C3"/>
    <w:rsid w:val="00206129"/>
    <w:rsid w:val="0020705D"/>
    <w:rsid w:val="00207381"/>
    <w:rsid w:val="002078E8"/>
    <w:rsid w:val="00207B49"/>
    <w:rsid w:val="00207D10"/>
    <w:rsid w:val="00210DA1"/>
    <w:rsid w:val="00211497"/>
    <w:rsid w:val="00211525"/>
    <w:rsid w:val="00212625"/>
    <w:rsid w:val="00212758"/>
    <w:rsid w:val="00212829"/>
    <w:rsid w:val="00212D48"/>
    <w:rsid w:val="002132F9"/>
    <w:rsid w:val="00213633"/>
    <w:rsid w:val="00217D68"/>
    <w:rsid w:val="00217F04"/>
    <w:rsid w:val="00220AAB"/>
    <w:rsid w:val="00220D27"/>
    <w:rsid w:val="00220E98"/>
    <w:rsid w:val="00221BC9"/>
    <w:rsid w:val="002220ED"/>
    <w:rsid w:val="00222623"/>
    <w:rsid w:val="00224308"/>
    <w:rsid w:val="00225415"/>
    <w:rsid w:val="00225518"/>
    <w:rsid w:val="00225DAB"/>
    <w:rsid w:val="0022644C"/>
    <w:rsid w:val="00226847"/>
    <w:rsid w:val="00226C67"/>
    <w:rsid w:val="00227B92"/>
    <w:rsid w:val="00233136"/>
    <w:rsid w:val="0023345E"/>
    <w:rsid w:val="00233D4D"/>
    <w:rsid w:val="00234096"/>
    <w:rsid w:val="0023485B"/>
    <w:rsid w:val="00234EEE"/>
    <w:rsid w:val="0023522E"/>
    <w:rsid w:val="002354E5"/>
    <w:rsid w:val="00235650"/>
    <w:rsid w:val="00235FD3"/>
    <w:rsid w:val="002373F1"/>
    <w:rsid w:val="00237A15"/>
    <w:rsid w:val="00240931"/>
    <w:rsid w:val="0024116C"/>
    <w:rsid w:val="002415AB"/>
    <w:rsid w:val="00241E83"/>
    <w:rsid w:val="00242A87"/>
    <w:rsid w:val="00243BB7"/>
    <w:rsid w:val="00243E0E"/>
    <w:rsid w:val="002440F1"/>
    <w:rsid w:val="00244618"/>
    <w:rsid w:val="00244949"/>
    <w:rsid w:val="002463B2"/>
    <w:rsid w:val="00247DF7"/>
    <w:rsid w:val="00250012"/>
    <w:rsid w:val="002500FB"/>
    <w:rsid w:val="00250186"/>
    <w:rsid w:val="002502B6"/>
    <w:rsid w:val="002517F5"/>
    <w:rsid w:val="00251A11"/>
    <w:rsid w:val="00251FBA"/>
    <w:rsid w:val="00251FD4"/>
    <w:rsid w:val="0025289C"/>
    <w:rsid w:val="00252A3C"/>
    <w:rsid w:val="002531F0"/>
    <w:rsid w:val="0025322C"/>
    <w:rsid w:val="0025353B"/>
    <w:rsid w:val="002538E3"/>
    <w:rsid w:val="00253AB6"/>
    <w:rsid w:val="00253DD0"/>
    <w:rsid w:val="00254892"/>
    <w:rsid w:val="00254EA0"/>
    <w:rsid w:val="002551D7"/>
    <w:rsid w:val="0025578F"/>
    <w:rsid w:val="00255B72"/>
    <w:rsid w:val="00256673"/>
    <w:rsid w:val="002569C7"/>
    <w:rsid w:val="002569E3"/>
    <w:rsid w:val="002607F8"/>
    <w:rsid w:val="0026140D"/>
    <w:rsid w:val="0026254A"/>
    <w:rsid w:val="0026289A"/>
    <w:rsid w:val="002628EC"/>
    <w:rsid w:val="002632E0"/>
    <w:rsid w:val="0026358F"/>
    <w:rsid w:val="002639BC"/>
    <w:rsid w:val="00263BBF"/>
    <w:rsid w:val="00264293"/>
    <w:rsid w:val="00264781"/>
    <w:rsid w:val="002648E0"/>
    <w:rsid w:val="00264AAE"/>
    <w:rsid w:val="00265070"/>
    <w:rsid w:val="00265164"/>
    <w:rsid w:val="002652B1"/>
    <w:rsid w:val="002653D6"/>
    <w:rsid w:val="00265ACD"/>
    <w:rsid w:val="00265CD1"/>
    <w:rsid w:val="00265FF6"/>
    <w:rsid w:val="002663D1"/>
    <w:rsid w:val="00267103"/>
    <w:rsid w:val="00267A1D"/>
    <w:rsid w:val="00270A7F"/>
    <w:rsid w:val="00270C35"/>
    <w:rsid w:val="002713C6"/>
    <w:rsid w:val="00271FAB"/>
    <w:rsid w:val="00272392"/>
    <w:rsid w:val="00272B19"/>
    <w:rsid w:val="00272B59"/>
    <w:rsid w:val="002737D2"/>
    <w:rsid w:val="00274161"/>
    <w:rsid w:val="002742BC"/>
    <w:rsid w:val="00274D65"/>
    <w:rsid w:val="0027517A"/>
    <w:rsid w:val="0027558B"/>
    <w:rsid w:val="00275A59"/>
    <w:rsid w:val="00276BEE"/>
    <w:rsid w:val="002774B8"/>
    <w:rsid w:val="00277DA2"/>
    <w:rsid w:val="00277E69"/>
    <w:rsid w:val="0028088F"/>
    <w:rsid w:val="00281DE4"/>
    <w:rsid w:val="00281FDE"/>
    <w:rsid w:val="002825D5"/>
    <w:rsid w:val="00282F09"/>
    <w:rsid w:val="00283232"/>
    <w:rsid w:val="00283F38"/>
    <w:rsid w:val="002845D6"/>
    <w:rsid w:val="00285BA8"/>
    <w:rsid w:val="00285C0B"/>
    <w:rsid w:val="00285C59"/>
    <w:rsid w:val="00286542"/>
    <w:rsid w:val="00286A3E"/>
    <w:rsid w:val="00286DD1"/>
    <w:rsid w:val="002900D3"/>
    <w:rsid w:val="002902F2"/>
    <w:rsid w:val="00290CB2"/>
    <w:rsid w:val="0029100A"/>
    <w:rsid w:val="00291082"/>
    <w:rsid w:val="00291F35"/>
    <w:rsid w:val="00292208"/>
    <w:rsid w:val="002931B5"/>
    <w:rsid w:val="002932BD"/>
    <w:rsid w:val="00293F8B"/>
    <w:rsid w:val="00294FF6"/>
    <w:rsid w:val="00295101"/>
    <w:rsid w:val="00295EAC"/>
    <w:rsid w:val="00295EDA"/>
    <w:rsid w:val="00295F73"/>
    <w:rsid w:val="0029617D"/>
    <w:rsid w:val="00297F94"/>
    <w:rsid w:val="002A00B9"/>
    <w:rsid w:val="002A08AF"/>
    <w:rsid w:val="002A0B4B"/>
    <w:rsid w:val="002A0BE2"/>
    <w:rsid w:val="002A1513"/>
    <w:rsid w:val="002A1A8B"/>
    <w:rsid w:val="002A21D5"/>
    <w:rsid w:val="002A2549"/>
    <w:rsid w:val="002A287B"/>
    <w:rsid w:val="002A2C70"/>
    <w:rsid w:val="002A2DD8"/>
    <w:rsid w:val="002A4492"/>
    <w:rsid w:val="002A47F0"/>
    <w:rsid w:val="002A4A12"/>
    <w:rsid w:val="002A72E9"/>
    <w:rsid w:val="002A769D"/>
    <w:rsid w:val="002A7A4B"/>
    <w:rsid w:val="002B042E"/>
    <w:rsid w:val="002B0CF2"/>
    <w:rsid w:val="002B1D5C"/>
    <w:rsid w:val="002B2174"/>
    <w:rsid w:val="002B2953"/>
    <w:rsid w:val="002B32AC"/>
    <w:rsid w:val="002B3A09"/>
    <w:rsid w:val="002B3D73"/>
    <w:rsid w:val="002B4DA5"/>
    <w:rsid w:val="002B5539"/>
    <w:rsid w:val="002B567D"/>
    <w:rsid w:val="002B58BB"/>
    <w:rsid w:val="002B5EF7"/>
    <w:rsid w:val="002B6D5E"/>
    <w:rsid w:val="002B7C86"/>
    <w:rsid w:val="002C0281"/>
    <w:rsid w:val="002C0B8F"/>
    <w:rsid w:val="002C10AD"/>
    <w:rsid w:val="002C118C"/>
    <w:rsid w:val="002C2925"/>
    <w:rsid w:val="002C2951"/>
    <w:rsid w:val="002C2EF4"/>
    <w:rsid w:val="002C3334"/>
    <w:rsid w:val="002C772D"/>
    <w:rsid w:val="002D02FF"/>
    <w:rsid w:val="002D050C"/>
    <w:rsid w:val="002D0B4C"/>
    <w:rsid w:val="002D0C0D"/>
    <w:rsid w:val="002D108B"/>
    <w:rsid w:val="002D181B"/>
    <w:rsid w:val="002D1C13"/>
    <w:rsid w:val="002D2521"/>
    <w:rsid w:val="002D4C5C"/>
    <w:rsid w:val="002D4C5E"/>
    <w:rsid w:val="002D50BD"/>
    <w:rsid w:val="002D5125"/>
    <w:rsid w:val="002D531A"/>
    <w:rsid w:val="002D571B"/>
    <w:rsid w:val="002D5AED"/>
    <w:rsid w:val="002D75AD"/>
    <w:rsid w:val="002D7D4A"/>
    <w:rsid w:val="002D7EB2"/>
    <w:rsid w:val="002E0504"/>
    <w:rsid w:val="002E0A51"/>
    <w:rsid w:val="002E1694"/>
    <w:rsid w:val="002E2307"/>
    <w:rsid w:val="002E2428"/>
    <w:rsid w:val="002E2B36"/>
    <w:rsid w:val="002E3D37"/>
    <w:rsid w:val="002E3FE4"/>
    <w:rsid w:val="002E5657"/>
    <w:rsid w:val="002E5E68"/>
    <w:rsid w:val="002E5EA8"/>
    <w:rsid w:val="002E737B"/>
    <w:rsid w:val="002E7A62"/>
    <w:rsid w:val="002E7E42"/>
    <w:rsid w:val="002F0219"/>
    <w:rsid w:val="002F04B1"/>
    <w:rsid w:val="002F14FE"/>
    <w:rsid w:val="002F157A"/>
    <w:rsid w:val="002F192A"/>
    <w:rsid w:val="002F1C95"/>
    <w:rsid w:val="002F263C"/>
    <w:rsid w:val="002F32D0"/>
    <w:rsid w:val="002F3726"/>
    <w:rsid w:val="002F3B64"/>
    <w:rsid w:val="002F3DE6"/>
    <w:rsid w:val="002F3EAF"/>
    <w:rsid w:val="002F4018"/>
    <w:rsid w:val="002F4035"/>
    <w:rsid w:val="002F4279"/>
    <w:rsid w:val="002F45F4"/>
    <w:rsid w:val="002F47FA"/>
    <w:rsid w:val="002F5906"/>
    <w:rsid w:val="002F5D84"/>
    <w:rsid w:val="002F7691"/>
    <w:rsid w:val="002F76DC"/>
    <w:rsid w:val="002F7D35"/>
    <w:rsid w:val="00300143"/>
    <w:rsid w:val="0030051D"/>
    <w:rsid w:val="00300821"/>
    <w:rsid w:val="00300A74"/>
    <w:rsid w:val="0030106F"/>
    <w:rsid w:val="003013AB"/>
    <w:rsid w:val="00301C9E"/>
    <w:rsid w:val="00301ECF"/>
    <w:rsid w:val="00302169"/>
    <w:rsid w:val="0030221C"/>
    <w:rsid w:val="00302417"/>
    <w:rsid w:val="00303725"/>
    <w:rsid w:val="003045C1"/>
    <w:rsid w:val="00304C19"/>
    <w:rsid w:val="003053F5"/>
    <w:rsid w:val="00305671"/>
    <w:rsid w:val="0030578F"/>
    <w:rsid w:val="00305AAE"/>
    <w:rsid w:val="00305DBB"/>
    <w:rsid w:val="00306BFC"/>
    <w:rsid w:val="00306C46"/>
    <w:rsid w:val="00307EC3"/>
    <w:rsid w:val="00310552"/>
    <w:rsid w:val="00310B28"/>
    <w:rsid w:val="00310D06"/>
    <w:rsid w:val="00310FAA"/>
    <w:rsid w:val="00311F4D"/>
    <w:rsid w:val="003122A7"/>
    <w:rsid w:val="00312F32"/>
    <w:rsid w:val="00313E7F"/>
    <w:rsid w:val="003145CE"/>
    <w:rsid w:val="0031731F"/>
    <w:rsid w:val="00317E3D"/>
    <w:rsid w:val="0032076C"/>
    <w:rsid w:val="0032099F"/>
    <w:rsid w:val="003218DF"/>
    <w:rsid w:val="003219BC"/>
    <w:rsid w:val="00321B70"/>
    <w:rsid w:val="00321C2C"/>
    <w:rsid w:val="00322718"/>
    <w:rsid w:val="003228B9"/>
    <w:rsid w:val="00323196"/>
    <w:rsid w:val="003245F7"/>
    <w:rsid w:val="00324876"/>
    <w:rsid w:val="0032604B"/>
    <w:rsid w:val="003262F0"/>
    <w:rsid w:val="00326729"/>
    <w:rsid w:val="00326746"/>
    <w:rsid w:val="00326C89"/>
    <w:rsid w:val="00326EEB"/>
    <w:rsid w:val="00326EF3"/>
    <w:rsid w:val="0032765E"/>
    <w:rsid w:val="00330185"/>
    <w:rsid w:val="00330236"/>
    <w:rsid w:val="0033079F"/>
    <w:rsid w:val="00330B94"/>
    <w:rsid w:val="00331428"/>
    <w:rsid w:val="00331E38"/>
    <w:rsid w:val="003328B9"/>
    <w:rsid w:val="00332CEE"/>
    <w:rsid w:val="003338E3"/>
    <w:rsid w:val="00333ED8"/>
    <w:rsid w:val="00334F20"/>
    <w:rsid w:val="003357C3"/>
    <w:rsid w:val="003363E1"/>
    <w:rsid w:val="003368A3"/>
    <w:rsid w:val="00336CE0"/>
    <w:rsid w:val="00337B2B"/>
    <w:rsid w:val="00337FCB"/>
    <w:rsid w:val="0034055E"/>
    <w:rsid w:val="0034068E"/>
    <w:rsid w:val="0034095B"/>
    <w:rsid w:val="00340C38"/>
    <w:rsid w:val="00341130"/>
    <w:rsid w:val="00341DA7"/>
    <w:rsid w:val="003421E8"/>
    <w:rsid w:val="003422AE"/>
    <w:rsid w:val="003423DE"/>
    <w:rsid w:val="00342C18"/>
    <w:rsid w:val="003430A8"/>
    <w:rsid w:val="003432E1"/>
    <w:rsid w:val="00343315"/>
    <w:rsid w:val="00343A79"/>
    <w:rsid w:val="00343F6A"/>
    <w:rsid w:val="00345C22"/>
    <w:rsid w:val="00345DBD"/>
    <w:rsid w:val="00346010"/>
    <w:rsid w:val="0034668B"/>
    <w:rsid w:val="003469D0"/>
    <w:rsid w:val="00346CBD"/>
    <w:rsid w:val="00346D44"/>
    <w:rsid w:val="00347AF9"/>
    <w:rsid w:val="00347BAF"/>
    <w:rsid w:val="003500E8"/>
    <w:rsid w:val="0035026B"/>
    <w:rsid w:val="00350579"/>
    <w:rsid w:val="003508BA"/>
    <w:rsid w:val="00351CC2"/>
    <w:rsid w:val="00351FF3"/>
    <w:rsid w:val="003523B9"/>
    <w:rsid w:val="00352502"/>
    <w:rsid w:val="00352542"/>
    <w:rsid w:val="00352DAD"/>
    <w:rsid w:val="0035389C"/>
    <w:rsid w:val="003542DB"/>
    <w:rsid w:val="00354325"/>
    <w:rsid w:val="003548AC"/>
    <w:rsid w:val="00354E4C"/>
    <w:rsid w:val="00355868"/>
    <w:rsid w:val="00355D4E"/>
    <w:rsid w:val="00355F41"/>
    <w:rsid w:val="003562A2"/>
    <w:rsid w:val="00356D72"/>
    <w:rsid w:val="00357120"/>
    <w:rsid w:val="00357929"/>
    <w:rsid w:val="003605B2"/>
    <w:rsid w:val="00360E54"/>
    <w:rsid w:val="003623F3"/>
    <w:rsid w:val="00362473"/>
    <w:rsid w:val="00362EF3"/>
    <w:rsid w:val="0036398D"/>
    <w:rsid w:val="00363C1D"/>
    <w:rsid w:val="00363F40"/>
    <w:rsid w:val="00364C00"/>
    <w:rsid w:val="003655A9"/>
    <w:rsid w:val="00365672"/>
    <w:rsid w:val="00365CB3"/>
    <w:rsid w:val="00365D5D"/>
    <w:rsid w:val="003660B6"/>
    <w:rsid w:val="00366916"/>
    <w:rsid w:val="00366A8D"/>
    <w:rsid w:val="00366FEB"/>
    <w:rsid w:val="003673B6"/>
    <w:rsid w:val="00367FDB"/>
    <w:rsid w:val="003706CB"/>
    <w:rsid w:val="00371380"/>
    <w:rsid w:val="00372086"/>
    <w:rsid w:val="00373C05"/>
    <w:rsid w:val="003740A8"/>
    <w:rsid w:val="0037437C"/>
    <w:rsid w:val="00374CEF"/>
    <w:rsid w:val="00375613"/>
    <w:rsid w:val="003764E2"/>
    <w:rsid w:val="003767D9"/>
    <w:rsid w:val="0037701F"/>
    <w:rsid w:val="00377A07"/>
    <w:rsid w:val="00377B30"/>
    <w:rsid w:val="00377D4F"/>
    <w:rsid w:val="003804E1"/>
    <w:rsid w:val="0038094B"/>
    <w:rsid w:val="00380DB9"/>
    <w:rsid w:val="00380F69"/>
    <w:rsid w:val="00381281"/>
    <w:rsid w:val="003818C0"/>
    <w:rsid w:val="003829B4"/>
    <w:rsid w:val="00383B95"/>
    <w:rsid w:val="00384228"/>
    <w:rsid w:val="00385DEE"/>
    <w:rsid w:val="003866AC"/>
    <w:rsid w:val="00386F82"/>
    <w:rsid w:val="003870FC"/>
    <w:rsid w:val="0038714C"/>
    <w:rsid w:val="00387AE6"/>
    <w:rsid w:val="003903FA"/>
    <w:rsid w:val="00390B21"/>
    <w:rsid w:val="00391022"/>
    <w:rsid w:val="00391A44"/>
    <w:rsid w:val="00392BCA"/>
    <w:rsid w:val="00392D31"/>
    <w:rsid w:val="00393623"/>
    <w:rsid w:val="00393874"/>
    <w:rsid w:val="003943B6"/>
    <w:rsid w:val="003948E4"/>
    <w:rsid w:val="00395D26"/>
    <w:rsid w:val="0039644D"/>
    <w:rsid w:val="00397AA3"/>
    <w:rsid w:val="003A00D0"/>
    <w:rsid w:val="003A1740"/>
    <w:rsid w:val="003A18B0"/>
    <w:rsid w:val="003A1E23"/>
    <w:rsid w:val="003A278B"/>
    <w:rsid w:val="003A3439"/>
    <w:rsid w:val="003A40DD"/>
    <w:rsid w:val="003A46FA"/>
    <w:rsid w:val="003A51C0"/>
    <w:rsid w:val="003A5A54"/>
    <w:rsid w:val="003A5CE5"/>
    <w:rsid w:val="003B031A"/>
    <w:rsid w:val="003B0AF2"/>
    <w:rsid w:val="003B1C60"/>
    <w:rsid w:val="003B2946"/>
    <w:rsid w:val="003B2AB9"/>
    <w:rsid w:val="003B337C"/>
    <w:rsid w:val="003B33BB"/>
    <w:rsid w:val="003B3916"/>
    <w:rsid w:val="003B39D8"/>
    <w:rsid w:val="003B4FDE"/>
    <w:rsid w:val="003B7680"/>
    <w:rsid w:val="003B7B7F"/>
    <w:rsid w:val="003C01E4"/>
    <w:rsid w:val="003C024C"/>
    <w:rsid w:val="003C07CC"/>
    <w:rsid w:val="003C0938"/>
    <w:rsid w:val="003C0D0A"/>
    <w:rsid w:val="003C0D8A"/>
    <w:rsid w:val="003C0FE2"/>
    <w:rsid w:val="003C1300"/>
    <w:rsid w:val="003C20D7"/>
    <w:rsid w:val="003C3D73"/>
    <w:rsid w:val="003C4702"/>
    <w:rsid w:val="003C4D02"/>
    <w:rsid w:val="003C59B7"/>
    <w:rsid w:val="003C5A6B"/>
    <w:rsid w:val="003C60A4"/>
    <w:rsid w:val="003C6770"/>
    <w:rsid w:val="003C67AD"/>
    <w:rsid w:val="003C6835"/>
    <w:rsid w:val="003C750C"/>
    <w:rsid w:val="003C7726"/>
    <w:rsid w:val="003C77A1"/>
    <w:rsid w:val="003D0403"/>
    <w:rsid w:val="003D0823"/>
    <w:rsid w:val="003D1285"/>
    <w:rsid w:val="003D19FE"/>
    <w:rsid w:val="003D249A"/>
    <w:rsid w:val="003D2581"/>
    <w:rsid w:val="003D29A4"/>
    <w:rsid w:val="003D2B90"/>
    <w:rsid w:val="003D3223"/>
    <w:rsid w:val="003D3AD4"/>
    <w:rsid w:val="003D3DD2"/>
    <w:rsid w:val="003D4011"/>
    <w:rsid w:val="003D42BE"/>
    <w:rsid w:val="003D45D8"/>
    <w:rsid w:val="003D467F"/>
    <w:rsid w:val="003D4738"/>
    <w:rsid w:val="003D4838"/>
    <w:rsid w:val="003D512C"/>
    <w:rsid w:val="003D54CC"/>
    <w:rsid w:val="003D5C66"/>
    <w:rsid w:val="003D62B1"/>
    <w:rsid w:val="003D6800"/>
    <w:rsid w:val="003D712E"/>
    <w:rsid w:val="003D718D"/>
    <w:rsid w:val="003D775C"/>
    <w:rsid w:val="003D7E99"/>
    <w:rsid w:val="003E0369"/>
    <w:rsid w:val="003E1020"/>
    <w:rsid w:val="003E1CC8"/>
    <w:rsid w:val="003E1F3D"/>
    <w:rsid w:val="003E2395"/>
    <w:rsid w:val="003E3E00"/>
    <w:rsid w:val="003E4F18"/>
    <w:rsid w:val="003E55F1"/>
    <w:rsid w:val="003E69E1"/>
    <w:rsid w:val="003E6A3A"/>
    <w:rsid w:val="003E6F10"/>
    <w:rsid w:val="003E6FBC"/>
    <w:rsid w:val="003E71B1"/>
    <w:rsid w:val="003E7F9A"/>
    <w:rsid w:val="003F0B12"/>
    <w:rsid w:val="003F0C81"/>
    <w:rsid w:val="003F1480"/>
    <w:rsid w:val="003F159B"/>
    <w:rsid w:val="003F1622"/>
    <w:rsid w:val="003F25E2"/>
    <w:rsid w:val="003F2A31"/>
    <w:rsid w:val="003F4A2D"/>
    <w:rsid w:val="003F4E59"/>
    <w:rsid w:val="003F4E5D"/>
    <w:rsid w:val="003F6964"/>
    <w:rsid w:val="004001C0"/>
    <w:rsid w:val="00400B17"/>
    <w:rsid w:val="00400FB3"/>
    <w:rsid w:val="00401332"/>
    <w:rsid w:val="0040160C"/>
    <w:rsid w:val="00401CD0"/>
    <w:rsid w:val="00402106"/>
    <w:rsid w:val="00402C9C"/>
    <w:rsid w:val="004031AA"/>
    <w:rsid w:val="004034BA"/>
    <w:rsid w:val="00403677"/>
    <w:rsid w:val="0040460A"/>
    <w:rsid w:val="00404DF4"/>
    <w:rsid w:val="00404FE0"/>
    <w:rsid w:val="00405794"/>
    <w:rsid w:val="004060F0"/>
    <w:rsid w:val="004061D4"/>
    <w:rsid w:val="00407800"/>
    <w:rsid w:val="00407B6C"/>
    <w:rsid w:val="00407FA3"/>
    <w:rsid w:val="00410981"/>
    <w:rsid w:val="0041122A"/>
    <w:rsid w:val="0041156F"/>
    <w:rsid w:val="004119D6"/>
    <w:rsid w:val="00411F1F"/>
    <w:rsid w:val="0041256F"/>
    <w:rsid w:val="00412B70"/>
    <w:rsid w:val="00412C7B"/>
    <w:rsid w:val="00413257"/>
    <w:rsid w:val="004138A5"/>
    <w:rsid w:val="00413E05"/>
    <w:rsid w:val="00413E12"/>
    <w:rsid w:val="004144A0"/>
    <w:rsid w:val="00414B5D"/>
    <w:rsid w:val="00415020"/>
    <w:rsid w:val="00415315"/>
    <w:rsid w:val="0041597B"/>
    <w:rsid w:val="0041598D"/>
    <w:rsid w:val="004164FF"/>
    <w:rsid w:val="0041675F"/>
    <w:rsid w:val="00416BB9"/>
    <w:rsid w:val="0041715D"/>
    <w:rsid w:val="00417204"/>
    <w:rsid w:val="0041789A"/>
    <w:rsid w:val="00420222"/>
    <w:rsid w:val="00420F22"/>
    <w:rsid w:val="00421D14"/>
    <w:rsid w:val="0042272A"/>
    <w:rsid w:val="00423819"/>
    <w:rsid w:val="00424782"/>
    <w:rsid w:val="004249E8"/>
    <w:rsid w:val="0042591D"/>
    <w:rsid w:val="0042681B"/>
    <w:rsid w:val="004269F5"/>
    <w:rsid w:val="00426F1A"/>
    <w:rsid w:val="004270AF"/>
    <w:rsid w:val="00427480"/>
    <w:rsid w:val="00427505"/>
    <w:rsid w:val="00427618"/>
    <w:rsid w:val="004302A1"/>
    <w:rsid w:val="00430AAD"/>
    <w:rsid w:val="00431231"/>
    <w:rsid w:val="0043196D"/>
    <w:rsid w:val="0043378A"/>
    <w:rsid w:val="00435786"/>
    <w:rsid w:val="0043739F"/>
    <w:rsid w:val="00437AED"/>
    <w:rsid w:val="00440DB4"/>
    <w:rsid w:val="00440EC7"/>
    <w:rsid w:val="0044110E"/>
    <w:rsid w:val="00441A76"/>
    <w:rsid w:val="00442328"/>
    <w:rsid w:val="00442500"/>
    <w:rsid w:val="00442614"/>
    <w:rsid w:val="0044359B"/>
    <w:rsid w:val="004441EE"/>
    <w:rsid w:val="004442A4"/>
    <w:rsid w:val="00444EBA"/>
    <w:rsid w:val="00445964"/>
    <w:rsid w:val="004463B6"/>
    <w:rsid w:val="004463BA"/>
    <w:rsid w:val="00447149"/>
    <w:rsid w:val="00447A41"/>
    <w:rsid w:val="00447F62"/>
    <w:rsid w:val="00447F72"/>
    <w:rsid w:val="0045031E"/>
    <w:rsid w:val="00450C6A"/>
    <w:rsid w:val="00451775"/>
    <w:rsid w:val="00451D47"/>
    <w:rsid w:val="00452057"/>
    <w:rsid w:val="00452329"/>
    <w:rsid w:val="00452C29"/>
    <w:rsid w:val="00452D37"/>
    <w:rsid w:val="00452D40"/>
    <w:rsid w:val="004546F5"/>
    <w:rsid w:val="004549AA"/>
    <w:rsid w:val="004560ED"/>
    <w:rsid w:val="004564F3"/>
    <w:rsid w:val="00460256"/>
    <w:rsid w:val="00460658"/>
    <w:rsid w:val="00460E55"/>
    <w:rsid w:val="00461A97"/>
    <w:rsid w:val="00461CA4"/>
    <w:rsid w:val="004621AC"/>
    <w:rsid w:val="004621DB"/>
    <w:rsid w:val="00462416"/>
    <w:rsid w:val="00462D4F"/>
    <w:rsid w:val="00463097"/>
    <w:rsid w:val="0046418D"/>
    <w:rsid w:val="0046544B"/>
    <w:rsid w:val="0046571C"/>
    <w:rsid w:val="00465932"/>
    <w:rsid w:val="00465C95"/>
    <w:rsid w:val="004663F4"/>
    <w:rsid w:val="00466B81"/>
    <w:rsid w:val="00466D9C"/>
    <w:rsid w:val="0046776E"/>
    <w:rsid w:val="004679A6"/>
    <w:rsid w:val="00470283"/>
    <w:rsid w:val="00470546"/>
    <w:rsid w:val="00470AB0"/>
    <w:rsid w:val="00470F35"/>
    <w:rsid w:val="00470F71"/>
    <w:rsid w:val="00471496"/>
    <w:rsid w:val="0047196C"/>
    <w:rsid w:val="00472BC2"/>
    <w:rsid w:val="0047389B"/>
    <w:rsid w:val="00473DE1"/>
    <w:rsid w:val="00473F2D"/>
    <w:rsid w:val="004747F8"/>
    <w:rsid w:val="0047485C"/>
    <w:rsid w:val="00476F5B"/>
    <w:rsid w:val="00477207"/>
    <w:rsid w:val="0047725A"/>
    <w:rsid w:val="004772CB"/>
    <w:rsid w:val="00477CDF"/>
    <w:rsid w:val="00477F0F"/>
    <w:rsid w:val="00480F9B"/>
    <w:rsid w:val="004815D0"/>
    <w:rsid w:val="00482E2A"/>
    <w:rsid w:val="00482E6D"/>
    <w:rsid w:val="00483FD1"/>
    <w:rsid w:val="0048445F"/>
    <w:rsid w:val="004845B9"/>
    <w:rsid w:val="00484BE1"/>
    <w:rsid w:val="00485104"/>
    <w:rsid w:val="00485A9F"/>
    <w:rsid w:val="00485AF7"/>
    <w:rsid w:val="004872B6"/>
    <w:rsid w:val="004874EA"/>
    <w:rsid w:val="00490117"/>
    <w:rsid w:val="0049070D"/>
    <w:rsid w:val="00490AC6"/>
    <w:rsid w:val="00490ECD"/>
    <w:rsid w:val="00491635"/>
    <w:rsid w:val="00492086"/>
    <w:rsid w:val="00493385"/>
    <w:rsid w:val="004933B8"/>
    <w:rsid w:val="00493A5C"/>
    <w:rsid w:val="00493CE1"/>
    <w:rsid w:val="004944E6"/>
    <w:rsid w:val="00494F3A"/>
    <w:rsid w:val="00495F56"/>
    <w:rsid w:val="004964D2"/>
    <w:rsid w:val="004972BA"/>
    <w:rsid w:val="00497602"/>
    <w:rsid w:val="0049764C"/>
    <w:rsid w:val="00497AC5"/>
    <w:rsid w:val="00497DAD"/>
    <w:rsid w:val="004A08A7"/>
    <w:rsid w:val="004A098C"/>
    <w:rsid w:val="004A1016"/>
    <w:rsid w:val="004A10E0"/>
    <w:rsid w:val="004A1B97"/>
    <w:rsid w:val="004A23A3"/>
    <w:rsid w:val="004A245C"/>
    <w:rsid w:val="004A3126"/>
    <w:rsid w:val="004A3501"/>
    <w:rsid w:val="004A4232"/>
    <w:rsid w:val="004A42C0"/>
    <w:rsid w:val="004A44E4"/>
    <w:rsid w:val="004A4704"/>
    <w:rsid w:val="004A4830"/>
    <w:rsid w:val="004A5469"/>
    <w:rsid w:val="004A5AD7"/>
    <w:rsid w:val="004A6520"/>
    <w:rsid w:val="004A69DF"/>
    <w:rsid w:val="004A6C5B"/>
    <w:rsid w:val="004A6D5F"/>
    <w:rsid w:val="004A76C3"/>
    <w:rsid w:val="004B07FA"/>
    <w:rsid w:val="004B0C87"/>
    <w:rsid w:val="004B0CA2"/>
    <w:rsid w:val="004B0F9A"/>
    <w:rsid w:val="004B16B9"/>
    <w:rsid w:val="004B1992"/>
    <w:rsid w:val="004B1C6F"/>
    <w:rsid w:val="004B251C"/>
    <w:rsid w:val="004B2551"/>
    <w:rsid w:val="004B2557"/>
    <w:rsid w:val="004B2B53"/>
    <w:rsid w:val="004B2B67"/>
    <w:rsid w:val="004B2D42"/>
    <w:rsid w:val="004B3438"/>
    <w:rsid w:val="004B4969"/>
    <w:rsid w:val="004B49AF"/>
    <w:rsid w:val="004B503A"/>
    <w:rsid w:val="004B531D"/>
    <w:rsid w:val="004B561F"/>
    <w:rsid w:val="004B65B4"/>
    <w:rsid w:val="004B65E0"/>
    <w:rsid w:val="004B71B7"/>
    <w:rsid w:val="004B788C"/>
    <w:rsid w:val="004C07A5"/>
    <w:rsid w:val="004C08CD"/>
    <w:rsid w:val="004C0F01"/>
    <w:rsid w:val="004C3524"/>
    <w:rsid w:val="004C388E"/>
    <w:rsid w:val="004C3C22"/>
    <w:rsid w:val="004C3DA6"/>
    <w:rsid w:val="004C5339"/>
    <w:rsid w:val="004C6063"/>
    <w:rsid w:val="004C606B"/>
    <w:rsid w:val="004C6385"/>
    <w:rsid w:val="004C7A74"/>
    <w:rsid w:val="004C7C7C"/>
    <w:rsid w:val="004C7D0F"/>
    <w:rsid w:val="004D2646"/>
    <w:rsid w:val="004D28BB"/>
    <w:rsid w:val="004D360A"/>
    <w:rsid w:val="004D3778"/>
    <w:rsid w:val="004D4BD1"/>
    <w:rsid w:val="004D5A44"/>
    <w:rsid w:val="004D696D"/>
    <w:rsid w:val="004D699B"/>
    <w:rsid w:val="004E0136"/>
    <w:rsid w:val="004E0AF6"/>
    <w:rsid w:val="004E1DB6"/>
    <w:rsid w:val="004E28B7"/>
    <w:rsid w:val="004E2D4E"/>
    <w:rsid w:val="004E353A"/>
    <w:rsid w:val="004E3623"/>
    <w:rsid w:val="004E3819"/>
    <w:rsid w:val="004E3EDF"/>
    <w:rsid w:val="004E4AE1"/>
    <w:rsid w:val="004E5497"/>
    <w:rsid w:val="004E74C8"/>
    <w:rsid w:val="004F030E"/>
    <w:rsid w:val="004F29E9"/>
    <w:rsid w:val="004F2F0F"/>
    <w:rsid w:val="004F36C9"/>
    <w:rsid w:val="004F3B5E"/>
    <w:rsid w:val="004F4764"/>
    <w:rsid w:val="004F56FE"/>
    <w:rsid w:val="004F59C8"/>
    <w:rsid w:val="004F5A03"/>
    <w:rsid w:val="004F67BF"/>
    <w:rsid w:val="004F7119"/>
    <w:rsid w:val="004F7156"/>
    <w:rsid w:val="004F74AF"/>
    <w:rsid w:val="00501315"/>
    <w:rsid w:val="00502BA7"/>
    <w:rsid w:val="0050322D"/>
    <w:rsid w:val="00503788"/>
    <w:rsid w:val="00503EAE"/>
    <w:rsid w:val="00503F1D"/>
    <w:rsid w:val="005043AB"/>
    <w:rsid w:val="00505442"/>
    <w:rsid w:val="005054A9"/>
    <w:rsid w:val="00505FB3"/>
    <w:rsid w:val="005060EA"/>
    <w:rsid w:val="0050743A"/>
    <w:rsid w:val="00507533"/>
    <w:rsid w:val="00507988"/>
    <w:rsid w:val="00510BB0"/>
    <w:rsid w:val="005111AE"/>
    <w:rsid w:val="00512516"/>
    <w:rsid w:val="00512925"/>
    <w:rsid w:val="0051344A"/>
    <w:rsid w:val="00513AFC"/>
    <w:rsid w:val="00514A49"/>
    <w:rsid w:val="00514C69"/>
    <w:rsid w:val="00514D27"/>
    <w:rsid w:val="005154A6"/>
    <w:rsid w:val="00515B96"/>
    <w:rsid w:val="005164BF"/>
    <w:rsid w:val="00516637"/>
    <w:rsid w:val="00517E8F"/>
    <w:rsid w:val="00520BBC"/>
    <w:rsid w:val="005214C1"/>
    <w:rsid w:val="00521854"/>
    <w:rsid w:val="00521AD7"/>
    <w:rsid w:val="00524473"/>
    <w:rsid w:val="00524B1C"/>
    <w:rsid w:val="005257DF"/>
    <w:rsid w:val="005261CA"/>
    <w:rsid w:val="005263C6"/>
    <w:rsid w:val="0052643A"/>
    <w:rsid w:val="00526CB7"/>
    <w:rsid w:val="00527875"/>
    <w:rsid w:val="00527FC0"/>
    <w:rsid w:val="00530438"/>
    <w:rsid w:val="005305B2"/>
    <w:rsid w:val="0053113E"/>
    <w:rsid w:val="00531B13"/>
    <w:rsid w:val="00532109"/>
    <w:rsid w:val="00532617"/>
    <w:rsid w:val="005329F5"/>
    <w:rsid w:val="00532E83"/>
    <w:rsid w:val="00534150"/>
    <w:rsid w:val="005357D4"/>
    <w:rsid w:val="005359A3"/>
    <w:rsid w:val="00536BE5"/>
    <w:rsid w:val="005370A1"/>
    <w:rsid w:val="005378AB"/>
    <w:rsid w:val="005378C6"/>
    <w:rsid w:val="00540158"/>
    <w:rsid w:val="0054173A"/>
    <w:rsid w:val="0054187D"/>
    <w:rsid w:val="00543D57"/>
    <w:rsid w:val="0054461A"/>
    <w:rsid w:val="00544AEE"/>
    <w:rsid w:val="0054620F"/>
    <w:rsid w:val="00547A8B"/>
    <w:rsid w:val="00547E9E"/>
    <w:rsid w:val="00550264"/>
    <w:rsid w:val="00550637"/>
    <w:rsid w:val="005515AA"/>
    <w:rsid w:val="0055239A"/>
    <w:rsid w:val="005523C1"/>
    <w:rsid w:val="00553AA1"/>
    <w:rsid w:val="00553DA9"/>
    <w:rsid w:val="005545F9"/>
    <w:rsid w:val="005548DA"/>
    <w:rsid w:val="00554928"/>
    <w:rsid w:val="00554B78"/>
    <w:rsid w:val="00554F56"/>
    <w:rsid w:val="005552C7"/>
    <w:rsid w:val="005553ED"/>
    <w:rsid w:val="0055607D"/>
    <w:rsid w:val="00557D0F"/>
    <w:rsid w:val="00557FF0"/>
    <w:rsid w:val="00560546"/>
    <w:rsid w:val="00560E2D"/>
    <w:rsid w:val="005610DF"/>
    <w:rsid w:val="00561E6F"/>
    <w:rsid w:val="005621E4"/>
    <w:rsid w:val="0056262B"/>
    <w:rsid w:val="005628C1"/>
    <w:rsid w:val="00562B7F"/>
    <w:rsid w:val="00563053"/>
    <w:rsid w:val="00563332"/>
    <w:rsid w:val="00563628"/>
    <w:rsid w:val="00563CC7"/>
    <w:rsid w:val="00564057"/>
    <w:rsid w:val="0056461D"/>
    <w:rsid w:val="005648AC"/>
    <w:rsid w:val="00565125"/>
    <w:rsid w:val="005651BF"/>
    <w:rsid w:val="00565CF6"/>
    <w:rsid w:val="005663FB"/>
    <w:rsid w:val="00566DC4"/>
    <w:rsid w:val="0056720A"/>
    <w:rsid w:val="00567EBF"/>
    <w:rsid w:val="005701CC"/>
    <w:rsid w:val="005707E2"/>
    <w:rsid w:val="00570B2B"/>
    <w:rsid w:val="00571579"/>
    <w:rsid w:val="00572011"/>
    <w:rsid w:val="00572B49"/>
    <w:rsid w:val="00573406"/>
    <w:rsid w:val="00573435"/>
    <w:rsid w:val="00573673"/>
    <w:rsid w:val="00574346"/>
    <w:rsid w:val="00574664"/>
    <w:rsid w:val="00574A92"/>
    <w:rsid w:val="00574FBB"/>
    <w:rsid w:val="005751BC"/>
    <w:rsid w:val="005769FA"/>
    <w:rsid w:val="00577415"/>
    <w:rsid w:val="005774E1"/>
    <w:rsid w:val="0057776C"/>
    <w:rsid w:val="00577A1F"/>
    <w:rsid w:val="00577A5A"/>
    <w:rsid w:val="00577BC0"/>
    <w:rsid w:val="00577D8B"/>
    <w:rsid w:val="0058065B"/>
    <w:rsid w:val="0058212C"/>
    <w:rsid w:val="0058298A"/>
    <w:rsid w:val="00582AB0"/>
    <w:rsid w:val="005836F8"/>
    <w:rsid w:val="00583A29"/>
    <w:rsid w:val="00583C3A"/>
    <w:rsid w:val="0058418D"/>
    <w:rsid w:val="00584404"/>
    <w:rsid w:val="00584494"/>
    <w:rsid w:val="0058480A"/>
    <w:rsid w:val="0058490D"/>
    <w:rsid w:val="00584AD3"/>
    <w:rsid w:val="00584E77"/>
    <w:rsid w:val="00585132"/>
    <w:rsid w:val="0058519F"/>
    <w:rsid w:val="00586F8F"/>
    <w:rsid w:val="005872C7"/>
    <w:rsid w:val="00587539"/>
    <w:rsid w:val="005879C1"/>
    <w:rsid w:val="005879D9"/>
    <w:rsid w:val="00587FD2"/>
    <w:rsid w:val="0059063B"/>
    <w:rsid w:val="00590A90"/>
    <w:rsid w:val="00591167"/>
    <w:rsid w:val="005911B4"/>
    <w:rsid w:val="005912FB"/>
    <w:rsid w:val="005913D0"/>
    <w:rsid w:val="00591EBC"/>
    <w:rsid w:val="0059300D"/>
    <w:rsid w:val="00593698"/>
    <w:rsid w:val="00593EA2"/>
    <w:rsid w:val="005941BA"/>
    <w:rsid w:val="005942F1"/>
    <w:rsid w:val="00595441"/>
    <w:rsid w:val="0059556D"/>
    <w:rsid w:val="005960D1"/>
    <w:rsid w:val="00597C93"/>
    <w:rsid w:val="005A015B"/>
    <w:rsid w:val="005A1A50"/>
    <w:rsid w:val="005A2586"/>
    <w:rsid w:val="005A3B6B"/>
    <w:rsid w:val="005A3C3C"/>
    <w:rsid w:val="005A5EF9"/>
    <w:rsid w:val="005A642E"/>
    <w:rsid w:val="005A67F0"/>
    <w:rsid w:val="005A6A7C"/>
    <w:rsid w:val="005B02E1"/>
    <w:rsid w:val="005B02F8"/>
    <w:rsid w:val="005B0A88"/>
    <w:rsid w:val="005B0A8A"/>
    <w:rsid w:val="005B18D8"/>
    <w:rsid w:val="005B1ED2"/>
    <w:rsid w:val="005B1EF5"/>
    <w:rsid w:val="005B24D2"/>
    <w:rsid w:val="005B29E0"/>
    <w:rsid w:val="005B2C2E"/>
    <w:rsid w:val="005B477C"/>
    <w:rsid w:val="005B49ED"/>
    <w:rsid w:val="005B4EB9"/>
    <w:rsid w:val="005B5357"/>
    <w:rsid w:val="005B7C5A"/>
    <w:rsid w:val="005C063A"/>
    <w:rsid w:val="005C0C77"/>
    <w:rsid w:val="005C0DD5"/>
    <w:rsid w:val="005C1E37"/>
    <w:rsid w:val="005C2552"/>
    <w:rsid w:val="005C261D"/>
    <w:rsid w:val="005C297A"/>
    <w:rsid w:val="005C387F"/>
    <w:rsid w:val="005C3A6F"/>
    <w:rsid w:val="005C3EEA"/>
    <w:rsid w:val="005C4AD2"/>
    <w:rsid w:val="005C4DB4"/>
    <w:rsid w:val="005C68DA"/>
    <w:rsid w:val="005C72B9"/>
    <w:rsid w:val="005C731A"/>
    <w:rsid w:val="005C731B"/>
    <w:rsid w:val="005C73B6"/>
    <w:rsid w:val="005C76EF"/>
    <w:rsid w:val="005C7893"/>
    <w:rsid w:val="005D04FF"/>
    <w:rsid w:val="005D0663"/>
    <w:rsid w:val="005D0723"/>
    <w:rsid w:val="005D0DA9"/>
    <w:rsid w:val="005D2521"/>
    <w:rsid w:val="005D3509"/>
    <w:rsid w:val="005D3801"/>
    <w:rsid w:val="005D3E91"/>
    <w:rsid w:val="005D490F"/>
    <w:rsid w:val="005D4EB9"/>
    <w:rsid w:val="005D4EEE"/>
    <w:rsid w:val="005D60EA"/>
    <w:rsid w:val="005D74D9"/>
    <w:rsid w:val="005D7BE7"/>
    <w:rsid w:val="005E0019"/>
    <w:rsid w:val="005E08C3"/>
    <w:rsid w:val="005E0FF8"/>
    <w:rsid w:val="005E14E6"/>
    <w:rsid w:val="005E2B40"/>
    <w:rsid w:val="005E345D"/>
    <w:rsid w:val="005E362D"/>
    <w:rsid w:val="005E3637"/>
    <w:rsid w:val="005E405C"/>
    <w:rsid w:val="005E4575"/>
    <w:rsid w:val="005E47F6"/>
    <w:rsid w:val="005E4AE9"/>
    <w:rsid w:val="005E5934"/>
    <w:rsid w:val="005E5F2E"/>
    <w:rsid w:val="005E6840"/>
    <w:rsid w:val="005E6BC5"/>
    <w:rsid w:val="005E799D"/>
    <w:rsid w:val="005F0155"/>
    <w:rsid w:val="005F0581"/>
    <w:rsid w:val="005F069A"/>
    <w:rsid w:val="005F0D35"/>
    <w:rsid w:val="005F144A"/>
    <w:rsid w:val="005F1FD7"/>
    <w:rsid w:val="005F28E0"/>
    <w:rsid w:val="005F2F7D"/>
    <w:rsid w:val="005F3766"/>
    <w:rsid w:val="005F412E"/>
    <w:rsid w:val="005F5212"/>
    <w:rsid w:val="005F58CD"/>
    <w:rsid w:val="005F6BB2"/>
    <w:rsid w:val="005F76BF"/>
    <w:rsid w:val="005F7EB9"/>
    <w:rsid w:val="00600588"/>
    <w:rsid w:val="006016F1"/>
    <w:rsid w:val="0060204C"/>
    <w:rsid w:val="006020D9"/>
    <w:rsid w:val="006032B3"/>
    <w:rsid w:val="0060332C"/>
    <w:rsid w:val="0060455B"/>
    <w:rsid w:val="006046FC"/>
    <w:rsid w:val="0060574E"/>
    <w:rsid w:val="00605F7E"/>
    <w:rsid w:val="0060742F"/>
    <w:rsid w:val="00610B05"/>
    <w:rsid w:val="006119A3"/>
    <w:rsid w:val="006123FF"/>
    <w:rsid w:val="00612482"/>
    <w:rsid w:val="00612753"/>
    <w:rsid w:val="00612A72"/>
    <w:rsid w:val="00612A8C"/>
    <w:rsid w:val="00613443"/>
    <w:rsid w:val="0061363A"/>
    <w:rsid w:val="006152D4"/>
    <w:rsid w:val="00615403"/>
    <w:rsid w:val="0061572B"/>
    <w:rsid w:val="00615880"/>
    <w:rsid w:val="00615F8F"/>
    <w:rsid w:val="00616560"/>
    <w:rsid w:val="006167E8"/>
    <w:rsid w:val="00616DE8"/>
    <w:rsid w:val="0061743C"/>
    <w:rsid w:val="00617C10"/>
    <w:rsid w:val="00620014"/>
    <w:rsid w:val="00620C22"/>
    <w:rsid w:val="00620C58"/>
    <w:rsid w:val="00620FE8"/>
    <w:rsid w:val="00621E46"/>
    <w:rsid w:val="00622655"/>
    <w:rsid w:val="00622B98"/>
    <w:rsid w:val="00622BC3"/>
    <w:rsid w:val="00623470"/>
    <w:rsid w:val="00623AD9"/>
    <w:rsid w:val="00623C8C"/>
    <w:rsid w:val="00623FB7"/>
    <w:rsid w:val="0062518A"/>
    <w:rsid w:val="00625418"/>
    <w:rsid w:val="006257FA"/>
    <w:rsid w:val="00625D0D"/>
    <w:rsid w:val="00626201"/>
    <w:rsid w:val="0062666D"/>
    <w:rsid w:val="006275DF"/>
    <w:rsid w:val="00627DA9"/>
    <w:rsid w:val="00627F81"/>
    <w:rsid w:val="00630292"/>
    <w:rsid w:val="00630A1B"/>
    <w:rsid w:val="00630B0F"/>
    <w:rsid w:val="00630E64"/>
    <w:rsid w:val="006326BB"/>
    <w:rsid w:val="00634B77"/>
    <w:rsid w:val="00634C25"/>
    <w:rsid w:val="00634C48"/>
    <w:rsid w:val="00635812"/>
    <w:rsid w:val="0063605A"/>
    <w:rsid w:val="00636373"/>
    <w:rsid w:val="00640308"/>
    <w:rsid w:val="00640380"/>
    <w:rsid w:val="00640CCF"/>
    <w:rsid w:val="00640F10"/>
    <w:rsid w:val="006422F6"/>
    <w:rsid w:val="006427DC"/>
    <w:rsid w:val="00642CE5"/>
    <w:rsid w:val="00642D3E"/>
    <w:rsid w:val="00642DFC"/>
    <w:rsid w:val="006438B9"/>
    <w:rsid w:val="00643C53"/>
    <w:rsid w:val="00645C24"/>
    <w:rsid w:val="00645EA2"/>
    <w:rsid w:val="00646565"/>
    <w:rsid w:val="00646880"/>
    <w:rsid w:val="006478F9"/>
    <w:rsid w:val="00650B07"/>
    <w:rsid w:val="00650F4E"/>
    <w:rsid w:val="006511EE"/>
    <w:rsid w:val="00651D5E"/>
    <w:rsid w:val="006522CE"/>
    <w:rsid w:val="00653C3C"/>
    <w:rsid w:val="006542C6"/>
    <w:rsid w:val="0065439F"/>
    <w:rsid w:val="00654975"/>
    <w:rsid w:val="00654B92"/>
    <w:rsid w:val="0065517F"/>
    <w:rsid w:val="006560DB"/>
    <w:rsid w:val="0065647A"/>
    <w:rsid w:val="00656CC7"/>
    <w:rsid w:val="0065745A"/>
    <w:rsid w:val="006578F0"/>
    <w:rsid w:val="00660176"/>
    <w:rsid w:val="0066067C"/>
    <w:rsid w:val="00660996"/>
    <w:rsid w:val="00660C47"/>
    <w:rsid w:val="00660CB6"/>
    <w:rsid w:val="00660F51"/>
    <w:rsid w:val="006616D9"/>
    <w:rsid w:val="00662241"/>
    <w:rsid w:val="006623D1"/>
    <w:rsid w:val="00663161"/>
    <w:rsid w:val="006631F5"/>
    <w:rsid w:val="006647A8"/>
    <w:rsid w:val="00665174"/>
    <w:rsid w:val="0066547C"/>
    <w:rsid w:val="00665954"/>
    <w:rsid w:val="00665AD1"/>
    <w:rsid w:val="006661B9"/>
    <w:rsid w:val="00666860"/>
    <w:rsid w:val="00666D55"/>
    <w:rsid w:val="006704B8"/>
    <w:rsid w:val="006716F4"/>
    <w:rsid w:val="00671C6F"/>
    <w:rsid w:val="00672705"/>
    <w:rsid w:val="00672CDC"/>
    <w:rsid w:val="00672D8E"/>
    <w:rsid w:val="00672FEC"/>
    <w:rsid w:val="00675B70"/>
    <w:rsid w:val="00675D56"/>
    <w:rsid w:val="006760F3"/>
    <w:rsid w:val="00676513"/>
    <w:rsid w:val="00676F0F"/>
    <w:rsid w:val="006775C3"/>
    <w:rsid w:val="006778F8"/>
    <w:rsid w:val="00680FAE"/>
    <w:rsid w:val="006829B4"/>
    <w:rsid w:val="006838BD"/>
    <w:rsid w:val="00684051"/>
    <w:rsid w:val="0068467B"/>
    <w:rsid w:val="0068508B"/>
    <w:rsid w:val="00685338"/>
    <w:rsid w:val="0068555B"/>
    <w:rsid w:val="0068572C"/>
    <w:rsid w:val="0068674D"/>
    <w:rsid w:val="00686E94"/>
    <w:rsid w:val="00690068"/>
    <w:rsid w:val="006905CD"/>
    <w:rsid w:val="006908F3"/>
    <w:rsid w:val="00690B4F"/>
    <w:rsid w:val="006917B7"/>
    <w:rsid w:val="00692471"/>
    <w:rsid w:val="0069263C"/>
    <w:rsid w:val="006939C7"/>
    <w:rsid w:val="00693BA7"/>
    <w:rsid w:val="00693FB3"/>
    <w:rsid w:val="00694677"/>
    <w:rsid w:val="00694DD2"/>
    <w:rsid w:val="0069666F"/>
    <w:rsid w:val="006976A1"/>
    <w:rsid w:val="0069785C"/>
    <w:rsid w:val="006978AB"/>
    <w:rsid w:val="00697C40"/>
    <w:rsid w:val="006A0424"/>
    <w:rsid w:val="006A17F8"/>
    <w:rsid w:val="006A1E36"/>
    <w:rsid w:val="006A29F9"/>
    <w:rsid w:val="006A32CA"/>
    <w:rsid w:val="006A3B8B"/>
    <w:rsid w:val="006A45A7"/>
    <w:rsid w:val="006A5097"/>
    <w:rsid w:val="006A5760"/>
    <w:rsid w:val="006A5773"/>
    <w:rsid w:val="006A599F"/>
    <w:rsid w:val="006A5E43"/>
    <w:rsid w:val="006A6438"/>
    <w:rsid w:val="006A6B08"/>
    <w:rsid w:val="006A78C1"/>
    <w:rsid w:val="006B02A2"/>
    <w:rsid w:val="006B02E8"/>
    <w:rsid w:val="006B06AB"/>
    <w:rsid w:val="006B09A3"/>
    <w:rsid w:val="006B0EA1"/>
    <w:rsid w:val="006B17BC"/>
    <w:rsid w:val="006B1D63"/>
    <w:rsid w:val="006B234A"/>
    <w:rsid w:val="006B2637"/>
    <w:rsid w:val="006B313D"/>
    <w:rsid w:val="006B3266"/>
    <w:rsid w:val="006B3B75"/>
    <w:rsid w:val="006B40CA"/>
    <w:rsid w:val="006B4D1C"/>
    <w:rsid w:val="006B4F99"/>
    <w:rsid w:val="006B722D"/>
    <w:rsid w:val="006B72A4"/>
    <w:rsid w:val="006B777C"/>
    <w:rsid w:val="006B7F7D"/>
    <w:rsid w:val="006C15B6"/>
    <w:rsid w:val="006C1C5A"/>
    <w:rsid w:val="006C232E"/>
    <w:rsid w:val="006C3038"/>
    <w:rsid w:val="006C397C"/>
    <w:rsid w:val="006C3CB1"/>
    <w:rsid w:val="006C454B"/>
    <w:rsid w:val="006C464E"/>
    <w:rsid w:val="006C525A"/>
    <w:rsid w:val="006C611C"/>
    <w:rsid w:val="006C6172"/>
    <w:rsid w:val="006C63FC"/>
    <w:rsid w:val="006C6602"/>
    <w:rsid w:val="006C6836"/>
    <w:rsid w:val="006C6911"/>
    <w:rsid w:val="006C7556"/>
    <w:rsid w:val="006D0E92"/>
    <w:rsid w:val="006D2395"/>
    <w:rsid w:val="006D26FE"/>
    <w:rsid w:val="006D2BF1"/>
    <w:rsid w:val="006D2C0F"/>
    <w:rsid w:val="006D2E11"/>
    <w:rsid w:val="006D3412"/>
    <w:rsid w:val="006D4258"/>
    <w:rsid w:val="006D5EE2"/>
    <w:rsid w:val="006D6D3C"/>
    <w:rsid w:val="006D6ED9"/>
    <w:rsid w:val="006D7575"/>
    <w:rsid w:val="006D7F67"/>
    <w:rsid w:val="006E021D"/>
    <w:rsid w:val="006E1253"/>
    <w:rsid w:val="006E1291"/>
    <w:rsid w:val="006E1580"/>
    <w:rsid w:val="006E15AC"/>
    <w:rsid w:val="006E1731"/>
    <w:rsid w:val="006E1771"/>
    <w:rsid w:val="006E1B89"/>
    <w:rsid w:val="006E1DDB"/>
    <w:rsid w:val="006E2912"/>
    <w:rsid w:val="006E29C2"/>
    <w:rsid w:val="006E2DF1"/>
    <w:rsid w:val="006E3F0A"/>
    <w:rsid w:val="006E4130"/>
    <w:rsid w:val="006E46EE"/>
    <w:rsid w:val="006E589A"/>
    <w:rsid w:val="006E5C6E"/>
    <w:rsid w:val="006E5F1E"/>
    <w:rsid w:val="006E6A82"/>
    <w:rsid w:val="006E71A0"/>
    <w:rsid w:val="006E75CA"/>
    <w:rsid w:val="006E7DBA"/>
    <w:rsid w:val="006E7ED9"/>
    <w:rsid w:val="006F0229"/>
    <w:rsid w:val="006F1227"/>
    <w:rsid w:val="006F2523"/>
    <w:rsid w:val="006F2774"/>
    <w:rsid w:val="006F33E6"/>
    <w:rsid w:val="006F406F"/>
    <w:rsid w:val="006F43C8"/>
    <w:rsid w:val="006F4DDE"/>
    <w:rsid w:val="006F5DAE"/>
    <w:rsid w:val="006F5E45"/>
    <w:rsid w:val="006F65AB"/>
    <w:rsid w:val="006F6DB3"/>
    <w:rsid w:val="006F6FD4"/>
    <w:rsid w:val="00700318"/>
    <w:rsid w:val="007005D2"/>
    <w:rsid w:val="00701626"/>
    <w:rsid w:val="0070162F"/>
    <w:rsid w:val="0070211F"/>
    <w:rsid w:val="0070262D"/>
    <w:rsid w:val="0070306D"/>
    <w:rsid w:val="00703140"/>
    <w:rsid w:val="00703327"/>
    <w:rsid w:val="007039C4"/>
    <w:rsid w:val="00704915"/>
    <w:rsid w:val="0070495F"/>
    <w:rsid w:val="00705182"/>
    <w:rsid w:val="0070783A"/>
    <w:rsid w:val="007101D6"/>
    <w:rsid w:val="00710F9E"/>
    <w:rsid w:val="007119CC"/>
    <w:rsid w:val="00711BB4"/>
    <w:rsid w:val="007123DA"/>
    <w:rsid w:val="0071461C"/>
    <w:rsid w:val="00714F4B"/>
    <w:rsid w:val="007154CD"/>
    <w:rsid w:val="00715BC7"/>
    <w:rsid w:val="00716011"/>
    <w:rsid w:val="007165E2"/>
    <w:rsid w:val="00716BF0"/>
    <w:rsid w:val="00716DC1"/>
    <w:rsid w:val="00716DC8"/>
    <w:rsid w:val="00716E9B"/>
    <w:rsid w:val="007176AD"/>
    <w:rsid w:val="007200CC"/>
    <w:rsid w:val="00720137"/>
    <w:rsid w:val="00720819"/>
    <w:rsid w:val="007217A3"/>
    <w:rsid w:val="007217C1"/>
    <w:rsid w:val="007219C4"/>
    <w:rsid w:val="0072242E"/>
    <w:rsid w:val="00723378"/>
    <w:rsid w:val="0072486E"/>
    <w:rsid w:val="007248B1"/>
    <w:rsid w:val="00724D7E"/>
    <w:rsid w:val="00725A02"/>
    <w:rsid w:val="007261F0"/>
    <w:rsid w:val="007263E4"/>
    <w:rsid w:val="007265B7"/>
    <w:rsid w:val="00726CD4"/>
    <w:rsid w:val="00727808"/>
    <w:rsid w:val="007305E4"/>
    <w:rsid w:val="00730ADD"/>
    <w:rsid w:val="00730E4A"/>
    <w:rsid w:val="007311F1"/>
    <w:rsid w:val="00731737"/>
    <w:rsid w:val="007322ED"/>
    <w:rsid w:val="007323C2"/>
    <w:rsid w:val="00733505"/>
    <w:rsid w:val="00733643"/>
    <w:rsid w:val="007352D1"/>
    <w:rsid w:val="007354AD"/>
    <w:rsid w:val="00735796"/>
    <w:rsid w:val="00736142"/>
    <w:rsid w:val="007364C0"/>
    <w:rsid w:val="007401D2"/>
    <w:rsid w:val="0074022C"/>
    <w:rsid w:val="00740380"/>
    <w:rsid w:val="00740CEA"/>
    <w:rsid w:val="00741068"/>
    <w:rsid w:val="007414DA"/>
    <w:rsid w:val="00741ED9"/>
    <w:rsid w:val="00741F18"/>
    <w:rsid w:val="007428C3"/>
    <w:rsid w:val="00742E2C"/>
    <w:rsid w:val="00743933"/>
    <w:rsid w:val="00743BDA"/>
    <w:rsid w:val="007444C3"/>
    <w:rsid w:val="007446D5"/>
    <w:rsid w:val="007447C5"/>
    <w:rsid w:val="007448DA"/>
    <w:rsid w:val="00744E50"/>
    <w:rsid w:val="00747723"/>
    <w:rsid w:val="0074785D"/>
    <w:rsid w:val="007500D8"/>
    <w:rsid w:val="007505BF"/>
    <w:rsid w:val="00750C49"/>
    <w:rsid w:val="00750CB3"/>
    <w:rsid w:val="00751BCC"/>
    <w:rsid w:val="00751F1C"/>
    <w:rsid w:val="00751F55"/>
    <w:rsid w:val="00752127"/>
    <w:rsid w:val="007523DC"/>
    <w:rsid w:val="007527E3"/>
    <w:rsid w:val="00753066"/>
    <w:rsid w:val="007547EC"/>
    <w:rsid w:val="00754B33"/>
    <w:rsid w:val="00756AA9"/>
    <w:rsid w:val="0075793F"/>
    <w:rsid w:val="00757BA1"/>
    <w:rsid w:val="00757E31"/>
    <w:rsid w:val="00760103"/>
    <w:rsid w:val="00760431"/>
    <w:rsid w:val="0076058D"/>
    <w:rsid w:val="007605C6"/>
    <w:rsid w:val="007606CC"/>
    <w:rsid w:val="00760DF0"/>
    <w:rsid w:val="0076126B"/>
    <w:rsid w:val="00762BDB"/>
    <w:rsid w:val="00762E66"/>
    <w:rsid w:val="00764468"/>
    <w:rsid w:val="00765670"/>
    <w:rsid w:val="00765BEF"/>
    <w:rsid w:val="007665ED"/>
    <w:rsid w:val="007667FC"/>
    <w:rsid w:val="00767A11"/>
    <w:rsid w:val="00767A24"/>
    <w:rsid w:val="00767B24"/>
    <w:rsid w:val="0077027C"/>
    <w:rsid w:val="0077038A"/>
    <w:rsid w:val="0077055D"/>
    <w:rsid w:val="007705DD"/>
    <w:rsid w:val="00770E1C"/>
    <w:rsid w:val="00770EDB"/>
    <w:rsid w:val="00771493"/>
    <w:rsid w:val="0077163B"/>
    <w:rsid w:val="00771920"/>
    <w:rsid w:val="00771A8A"/>
    <w:rsid w:val="007721DD"/>
    <w:rsid w:val="0077251C"/>
    <w:rsid w:val="00772805"/>
    <w:rsid w:val="00772A54"/>
    <w:rsid w:val="0077364A"/>
    <w:rsid w:val="0077498D"/>
    <w:rsid w:val="00775331"/>
    <w:rsid w:val="00776770"/>
    <w:rsid w:val="00776B2C"/>
    <w:rsid w:val="00777796"/>
    <w:rsid w:val="00777BBC"/>
    <w:rsid w:val="00780A75"/>
    <w:rsid w:val="007824F0"/>
    <w:rsid w:val="00782AB5"/>
    <w:rsid w:val="00783530"/>
    <w:rsid w:val="0078367D"/>
    <w:rsid w:val="00783D42"/>
    <w:rsid w:val="00783E58"/>
    <w:rsid w:val="00783F72"/>
    <w:rsid w:val="00784138"/>
    <w:rsid w:val="007858F3"/>
    <w:rsid w:val="00785B08"/>
    <w:rsid w:val="00785E35"/>
    <w:rsid w:val="00786C52"/>
    <w:rsid w:val="00790AE5"/>
    <w:rsid w:val="007913F6"/>
    <w:rsid w:val="00792B5B"/>
    <w:rsid w:val="00792DE9"/>
    <w:rsid w:val="0079300C"/>
    <w:rsid w:val="00793188"/>
    <w:rsid w:val="007931E3"/>
    <w:rsid w:val="00793657"/>
    <w:rsid w:val="00794BA9"/>
    <w:rsid w:val="00794D09"/>
    <w:rsid w:val="00795779"/>
    <w:rsid w:val="00795BA5"/>
    <w:rsid w:val="00796398"/>
    <w:rsid w:val="00796BC3"/>
    <w:rsid w:val="00796E4D"/>
    <w:rsid w:val="007A0749"/>
    <w:rsid w:val="007A1086"/>
    <w:rsid w:val="007A1C45"/>
    <w:rsid w:val="007A1E78"/>
    <w:rsid w:val="007A2325"/>
    <w:rsid w:val="007A2A6A"/>
    <w:rsid w:val="007A31B1"/>
    <w:rsid w:val="007A3965"/>
    <w:rsid w:val="007A3D4A"/>
    <w:rsid w:val="007A43EA"/>
    <w:rsid w:val="007A444B"/>
    <w:rsid w:val="007A48F5"/>
    <w:rsid w:val="007A49B0"/>
    <w:rsid w:val="007A4C14"/>
    <w:rsid w:val="007A4E32"/>
    <w:rsid w:val="007A53D3"/>
    <w:rsid w:val="007A60FF"/>
    <w:rsid w:val="007A61CC"/>
    <w:rsid w:val="007A6A84"/>
    <w:rsid w:val="007A7022"/>
    <w:rsid w:val="007A7ECC"/>
    <w:rsid w:val="007B0E99"/>
    <w:rsid w:val="007B1499"/>
    <w:rsid w:val="007B1507"/>
    <w:rsid w:val="007B16B3"/>
    <w:rsid w:val="007B1A62"/>
    <w:rsid w:val="007B210A"/>
    <w:rsid w:val="007B230E"/>
    <w:rsid w:val="007B23C3"/>
    <w:rsid w:val="007B2C61"/>
    <w:rsid w:val="007B2E8B"/>
    <w:rsid w:val="007B3D36"/>
    <w:rsid w:val="007B4306"/>
    <w:rsid w:val="007B4400"/>
    <w:rsid w:val="007B694E"/>
    <w:rsid w:val="007B745A"/>
    <w:rsid w:val="007B7C3B"/>
    <w:rsid w:val="007C0578"/>
    <w:rsid w:val="007C0914"/>
    <w:rsid w:val="007C0C76"/>
    <w:rsid w:val="007C0E50"/>
    <w:rsid w:val="007C1837"/>
    <w:rsid w:val="007C23C4"/>
    <w:rsid w:val="007C25AB"/>
    <w:rsid w:val="007C2EE5"/>
    <w:rsid w:val="007C2F25"/>
    <w:rsid w:val="007C30B0"/>
    <w:rsid w:val="007C327D"/>
    <w:rsid w:val="007C3594"/>
    <w:rsid w:val="007C44B5"/>
    <w:rsid w:val="007C461C"/>
    <w:rsid w:val="007C48D8"/>
    <w:rsid w:val="007C4BB4"/>
    <w:rsid w:val="007C4D7C"/>
    <w:rsid w:val="007C5DC1"/>
    <w:rsid w:val="007C6305"/>
    <w:rsid w:val="007C7291"/>
    <w:rsid w:val="007C742E"/>
    <w:rsid w:val="007C74E7"/>
    <w:rsid w:val="007C79A6"/>
    <w:rsid w:val="007C79AA"/>
    <w:rsid w:val="007D0199"/>
    <w:rsid w:val="007D02AB"/>
    <w:rsid w:val="007D0419"/>
    <w:rsid w:val="007D0449"/>
    <w:rsid w:val="007D064C"/>
    <w:rsid w:val="007D06D3"/>
    <w:rsid w:val="007D0734"/>
    <w:rsid w:val="007D0B44"/>
    <w:rsid w:val="007D10F2"/>
    <w:rsid w:val="007D14FC"/>
    <w:rsid w:val="007D192F"/>
    <w:rsid w:val="007D1E54"/>
    <w:rsid w:val="007D2328"/>
    <w:rsid w:val="007D2745"/>
    <w:rsid w:val="007D27D0"/>
    <w:rsid w:val="007D2A84"/>
    <w:rsid w:val="007D31A1"/>
    <w:rsid w:val="007D4BCC"/>
    <w:rsid w:val="007D527F"/>
    <w:rsid w:val="007D60A4"/>
    <w:rsid w:val="007D6B0A"/>
    <w:rsid w:val="007E02E9"/>
    <w:rsid w:val="007E0E18"/>
    <w:rsid w:val="007E0F1E"/>
    <w:rsid w:val="007E1714"/>
    <w:rsid w:val="007E17DE"/>
    <w:rsid w:val="007E22DC"/>
    <w:rsid w:val="007E2C34"/>
    <w:rsid w:val="007E2DC8"/>
    <w:rsid w:val="007E2EEC"/>
    <w:rsid w:val="007E34D6"/>
    <w:rsid w:val="007E3937"/>
    <w:rsid w:val="007E3941"/>
    <w:rsid w:val="007E3962"/>
    <w:rsid w:val="007E3982"/>
    <w:rsid w:val="007E3D3A"/>
    <w:rsid w:val="007E4066"/>
    <w:rsid w:val="007E4076"/>
    <w:rsid w:val="007E4424"/>
    <w:rsid w:val="007E45AA"/>
    <w:rsid w:val="007E5AD3"/>
    <w:rsid w:val="007E60E6"/>
    <w:rsid w:val="007E6F9E"/>
    <w:rsid w:val="007E70EF"/>
    <w:rsid w:val="007E7155"/>
    <w:rsid w:val="007E7729"/>
    <w:rsid w:val="007E77F8"/>
    <w:rsid w:val="007E7C01"/>
    <w:rsid w:val="007F1C48"/>
    <w:rsid w:val="007F24BB"/>
    <w:rsid w:val="007F2B20"/>
    <w:rsid w:val="007F32A1"/>
    <w:rsid w:val="007F3571"/>
    <w:rsid w:val="007F3F5C"/>
    <w:rsid w:val="007F4BBE"/>
    <w:rsid w:val="007F61FC"/>
    <w:rsid w:val="007F6EC6"/>
    <w:rsid w:val="007F6F20"/>
    <w:rsid w:val="007F709B"/>
    <w:rsid w:val="007F70D4"/>
    <w:rsid w:val="007F783A"/>
    <w:rsid w:val="007F78BA"/>
    <w:rsid w:val="008008CC"/>
    <w:rsid w:val="00801002"/>
    <w:rsid w:val="00801316"/>
    <w:rsid w:val="00801420"/>
    <w:rsid w:val="00801433"/>
    <w:rsid w:val="00801815"/>
    <w:rsid w:val="00801922"/>
    <w:rsid w:val="008041F5"/>
    <w:rsid w:val="008070B6"/>
    <w:rsid w:val="0080768A"/>
    <w:rsid w:val="008122DE"/>
    <w:rsid w:val="00813371"/>
    <w:rsid w:val="00813EA1"/>
    <w:rsid w:val="00814C37"/>
    <w:rsid w:val="00814D60"/>
    <w:rsid w:val="00815834"/>
    <w:rsid w:val="00815DEA"/>
    <w:rsid w:val="00815F83"/>
    <w:rsid w:val="0081693C"/>
    <w:rsid w:val="00816949"/>
    <w:rsid w:val="00820A02"/>
    <w:rsid w:val="00820BC8"/>
    <w:rsid w:val="00821A88"/>
    <w:rsid w:val="00822087"/>
    <w:rsid w:val="00822843"/>
    <w:rsid w:val="008231AE"/>
    <w:rsid w:val="0082413A"/>
    <w:rsid w:val="0082488D"/>
    <w:rsid w:val="00825C5A"/>
    <w:rsid w:val="00825E68"/>
    <w:rsid w:val="0082603A"/>
    <w:rsid w:val="00826455"/>
    <w:rsid w:val="00827F4B"/>
    <w:rsid w:val="00830C1E"/>
    <w:rsid w:val="00830EAF"/>
    <w:rsid w:val="00831CCA"/>
    <w:rsid w:val="008322D3"/>
    <w:rsid w:val="00832455"/>
    <w:rsid w:val="00832E81"/>
    <w:rsid w:val="008338AC"/>
    <w:rsid w:val="00834640"/>
    <w:rsid w:val="00834E58"/>
    <w:rsid w:val="00835069"/>
    <w:rsid w:val="008357D5"/>
    <w:rsid w:val="00836823"/>
    <w:rsid w:val="0083686B"/>
    <w:rsid w:val="00836C82"/>
    <w:rsid w:val="00836E1F"/>
    <w:rsid w:val="008370A4"/>
    <w:rsid w:val="00837364"/>
    <w:rsid w:val="0083783B"/>
    <w:rsid w:val="00837CAA"/>
    <w:rsid w:val="00840742"/>
    <w:rsid w:val="00840B9B"/>
    <w:rsid w:val="00840D67"/>
    <w:rsid w:val="008415F1"/>
    <w:rsid w:val="00843540"/>
    <w:rsid w:val="00843878"/>
    <w:rsid w:val="008455FB"/>
    <w:rsid w:val="00846C90"/>
    <w:rsid w:val="008477FB"/>
    <w:rsid w:val="00847DD0"/>
    <w:rsid w:val="008500C3"/>
    <w:rsid w:val="00850375"/>
    <w:rsid w:val="0085059B"/>
    <w:rsid w:val="00850AE7"/>
    <w:rsid w:val="00850C5D"/>
    <w:rsid w:val="008510E3"/>
    <w:rsid w:val="00851217"/>
    <w:rsid w:val="00851D1E"/>
    <w:rsid w:val="008520FC"/>
    <w:rsid w:val="008521E8"/>
    <w:rsid w:val="00852B2B"/>
    <w:rsid w:val="00852BEC"/>
    <w:rsid w:val="00852E13"/>
    <w:rsid w:val="00852EA8"/>
    <w:rsid w:val="00853928"/>
    <w:rsid w:val="00853D01"/>
    <w:rsid w:val="00856AFE"/>
    <w:rsid w:val="00856B95"/>
    <w:rsid w:val="0085722B"/>
    <w:rsid w:val="0085763D"/>
    <w:rsid w:val="00857A10"/>
    <w:rsid w:val="0086060A"/>
    <w:rsid w:val="0086101C"/>
    <w:rsid w:val="00861074"/>
    <w:rsid w:val="00861883"/>
    <w:rsid w:val="00862247"/>
    <w:rsid w:val="008624DF"/>
    <w:rsid w:val="00863FF9"/>
    <w:rsid w:val="00864733"/>
    <w:rsid w:val="008649CD"/>
    <w:rsid w:val="00864A3D"/>
    <w:rsid w:val="00864BDD"/>
    <w:rsid w:val="00864CE8"/>
    <w:rsid w:val="008650D9"/>
    <w:rsid w:val="00865B2B"/>
    <w:rsid w:val="00865C57"/>
    <w:rsid w:val="00866455"/>
    <w:rsid w:val="00866F84"/>
    <w:rsid w:val="00867AAE"/>
    <w:rsid w:val="00867C1D"/>
    <w:rsid w:val="0087077C"/>
    <w:rsid w:val="00872A3E"/>
    <w:rsid w:val="008732AC"/>
    <w:rsid w:val="00873754"/>
    <w:rsid w:val="00873AD7"/>
    <w:rsid w:val="00874052"/>
    <w:rsid w:val="0087549F"/>
    <w:rsid w:val="008755EC"/>
    <w:rsid w:val="0087578B"/>
    <w:rsid w:val="00875B81"/>
    <w:rsid w:val="00875E1B"/>
    <w:rsid w:val="008767DE"/>
    <w:rsid w:val="00876BFA"/>
    <w:rsid w:val="008772D3"/>
    <w:rsid w:val="00877924"/>
    <w:rsid w:val="008802CE"/>
    <w:rsid w:val="00881114"/>
    <w:rsid w:val="00881288"/>
    <w:rsid w:val="008814C9"/>
    <w:rsid w:val="00881B3F"/>
    <w:rsid w:val="0088225C"/>
    <w:rsid w:val="00882562"/>
    <w:rsid w:val="00882A41"/>
    <w:rsid w:val="00882D2B"/>
    <w:rsid w:val="00883936"/>
    <w:rsid w:val="008844D3"/>
    <w:rsid w:val="0088626B"/>
    <w:rsid w:val="008866E4"/>
    <w:rsid w:val="008867E4"/>
    <w:rsid w:val="00887AB7"/>
    <w:rsid w:val="00890CFD"/>
    <w:rsid w:val="00892421"/>
    <w:rsid w:val="00893CA7"/>
    <w:rsid w:val="00894585"/>
    <w:rsid w:val="00894885"/>
    <w:rsid w:val="00894EC9"/>
    <w:rsid w:val="00895131"/>
    <w:rsid w:val="008958DD"/>
    <w:rsid w:val="00896153"/>
    <w:rsid w:val="0089657B"/>
    <w:rsid w:val="00896A9F"/>
    <w:rsid w:val="00896C02"/>
    <w:rsid w:val="00897F14"/>
    <w:rsid w:val="008A0546"/>
    <w:rsid w:val="008A16FD"/>
    <w:rsid w:val="008A222D"/>
    <w:rsid w:val="008A373C"/>
    <w:rsid w:val="008A43C2"/>
    <w:rsid w:val="008A4705"/>
    <w:rsid w:val="008A4EE5"/>
    <w:rsid w:val="008A51A9"/>
    <w:rsid w:val="008A528D"/>
    <w:rsid w:val="008A5383"/>
    <w:rsid w:val="008A555F"/>
    <w:rsid w:val="008A58EB"/>
    <w:rsid w:val="008A5D53"/>
    <w:rsid w:val="008A6661"/>
    <w:rsid w:val="008A693B"/>
    <w:rsid w:val="008A6EE0"/>
    <w:rsid w:val="008A7442"/>
    <w:rsid w:val="008B01B5"/>
    <w:rsid w:val="008B1465"/>
    <w:rsid w:val="008B3362"/>
    <w:rsid w:val="008B3F9B"/>
    <w:rsid w:val="008B4268"/>
    <w:rsid w:val="008B4423"/>
    <w:rsid w:val="008B475C"/>
    <w:rsid w:val="008B6371"/>
    <w:rsid w:val="008B6FE5"/>
    <w:rsid w:val="008B70CD"/>
    <w:rsid w:val="008B714D"/>
    <w:rsid w:val="008C0FB7"/>
    <w:rsid w:val="008C1532"/>
    <w:rsid w:val="008C1FBD"/>
    <w:rsid w:val="008C23E1"/>
    <w:rsid w:val="008C2A31"/>
    <w:rsid w:val="008C35FE"/>
    <w:rsid w:val="008C37E8"/>
    <w:rsid w:val="008C3B49"/>
    <w:rsid w:val="008C4296"/>
    <w:rsid w:val="008C46AB"/>
    <w:rsid w:val="008C470A"/>
    <w:rsid w:val="008C5060"/>
    <w:rsid w:val="008C54BB"/>
    <w:rsid w:val="008C5AFB"/>
    <w:rsid w:val="008C692E"/>
    <w:rsid w:val="008C6CF9"/>
    <w:rsid w:val="008C72F0"/>
    <w:rsid w:val="008C762A"/>
    <w:rsid w:val="008C7A53"/>
    <w:rsid w:val="008D0704"/>
    <w:rsid w:val="008D0DB5"/>
    <w:rsid w:val="008D1165"/>
    <w:rsid w:val="008D186A"/>
    <w:rsid w:val="008D27E2"/>
    <w:rsid w:val="008D45F3"/>
    <w:rsid w:val="008D4C56"/>
    <w:rsid w:val="008D4FE6"/>
    <w:rsid w:val="008D55E2"/>
    <w:rsid w:val="008D55E7"/>
    <w:rsid w:val="008D55EE"/>
    <w:rsid w:val="008D57DE"/>
    <w:rsid w:val="008D5B82"/>
    <w:rsid w:val="008D5B9C"/>
    <w:rsid w:val="008D68B9"/>
    <w:rsid w:val="008D6FA3"/>
    <w:rsid w:val="008D7381"/>
    <w:rsid w:val="008E0183"/>
    <w:rsid w:val="008E0231"/>
    <w:rsid w:val="008E083B"/>
    <w:rsid w:val="008E0B46"/>
    <w:rsid w:val="008E1084"/>
    <w:rsid w:val="008E141E"/>
    <w:rsid w:val="008E1D71"/>
    <w:rsid w:val="008E1E6F"/>
    <w:rsid w:val="008E2CD8"/>
    <w:rsid w:val="008E3A09"/>
    <w:rsid w:val="008E423C"/>
    <w:rsid w:val="008E433D"/>
    <w:rsid w:val="008E43FC"/>
    <w:rsid w:val="008E4708"/>
    <w:rsid w:val="008E51F9"/>
    <w:rsid w:val="008E58F1"/>
    <w:rsid w:val="008E5E1E"/>
    <w:rsid w:val="008E5F41"/>
    <w:rsid w:val="008F057D"/>
    <w:rsid w:val="008F0A4C"/>
    <w:rsid w:val="008F143E"/>
    <w:rsid w:val="008F171F"/>
    <w:rsid w:val="008F3555"/>
    <w:rsid w:val="008F57BA"/>
    <w:rsid w:val="008F58F0"/>
    <w:rsid w:val="008F5CB1"/>
    <w:rsid w:val="008F64EC"/>
    <w:rsid w:val="008F764F"/>
    <w:rsid w:val="0090047B"/>
    <w:rsid w:val="00900585"/>
    <w:rsid w:val="00902ACE"/>
    <w:rsid w:val="00903D01"/>
    <w:rsid w:val="00905217"/>
    <w:rsid w:val="009060A6"/>
    <w:rsid w:val="00906AC8"/>
    <w:rsid w:val="00907925"/>
    <w:rsid w:val="0091010B"/>
    <w:rsid w:val="0091020F"/>
    <w:rsid w:val="0091076B"/>
    <w:rsid w:val="009107E7"/>
    <w:rsid w:val="00910ED4"/>
    <w:rsid w:val="0091111C"/>
    <w:rsid w:val="0091227C"/>
    <w:rsid w:val="009137F6"/>
    <w:rsid w:val="0091529D"/>
    <w:rsid w:val="00916817"/>
    <w:rsid w:val="0091782A"/>
    <w:rsid w:val="00921439"/>
    <w:rsid w:val="00921B0A"/>
    <w:rsid w:val="00921F58"/>
    <w:rsid w:val="009224D8"/>
    <w:rsid w:val="009241CF"/>
    <w:rsid w:val="00924D30"/>
    <w:rsid w:val="00925480"/>
    <w:rsid w:val="009258B1"/>
    <w:rsid w:val="009263D6"/>
    <w:rsid w:val="00927509"/>
    <w:rsid w:val="00927830"/>
    <w:rsid w:val="00927BE2"/>
    <w:rsid w:val="00930684"/>
    <w:rsid w:val="0093069F"/>
    <w:rsid w:val="00930778"/>
    <w:rsid w:val="00930AF5"/>
    <w:rsid w:val="0093112D"/>
    <w:rsid w:val="00931980"/>
    <w:rsid w:val="00932114"/>
    <w:rsid w:val="00932311"/>
    <w:rsid w:val="00932749"/>
    <w:rsid w:val="009333CD"/>
    <w:rsid w:val="009334D0"/>
    <w:rsid w:val="009342D2"/>
    <w:rsid w:val="0093451A"/>
    <w:rsid w:val="00934DEB"/>
    <w:rsid w:val="0093542D"/>
    <w:rsid w:val="009354F4"/>
    <w:rsid w:val="00935BB5"/>
    <w:rsid w:val="00935CAE"/>
    <w:rsid w:val="00935E78"/>
    <w:rsid w:val="009361AC"/>
    <w:rsid w:val="00936B53"/>
    <w:rsid w:val="00936F52"/>
    <w:rsid w:val="00937472"/>
    <w:rsid w:val="00937725"/>
    <w:rsid w:val="00937B4B"/>
    <w:rsid w:val="0094013E"/>
    <w:rsid w:val="00940ECB"/>
    <w:rsid w:val="00941539"/>
    <w:rsid w:val="00941673"/>
    <w:rsid w:val="0094178F"/>
    <w:rsid w:val="00942FF0"/>
    <w:rsid w:val="009437CD"/>
    <w:rsid w:val="009437DB"/>
    <w:rsid w:val="00943B9B"/>
    <w:rsid w:val="00943E7A"/>
    <w:rsid w:val="00944308"/>
    <w:rsid w:val="00944367"/>
    <w:rsid w:val="00944825"/>
    <w:rsid w:val="00944980"/>
    <w:rsid w:val="00946774"/>
    <w:rsid w:val="0095056D"/>
    <w:rsid w:val="00950D1A"/>
    <w:rsid w:val="00953221"/>
    <w:rsid w:val="00953A98"/>
    <w:rsid w:val="0095408C"/>
    <w:rsid w:val="0095502F"/>
    <w:rsid w:val="00955B86"/>
    <w:rsid w:val="00957BCB"/>
    <w:rsid w:val="00960327"/>
    <w:rsid w:val="00960484"/>
    <w:rsid w:val="00960AEB"/>
    <w:rsid w:val="0096229C"/>
    <w:rsid w:val="00962E3E"/>
    <w:rsid w:val="00963892"/>
    <w:rsid w:val="00963ED9"/>
    <w:rsid w:val="00963F29"/>
    <w:rsid w:val="00967415"/>
    <w:rsid w:val="0096774E"/>
    <w:rsid w:val="00967F54"/>
    <w:rsid w:val="009708B4"/>
    <w:rsid w:val="00970B27"/>
    <w:rsid w:val="00970EC0"/>
    <w:rsid w:val="00970FDB"/>
    <w:rsid w:val="009717DD"/>
    <w:rsid w:val="00971E9C"/>
    <w:rsid w:val="00972497"/>
    <w:rsid w:val="00974C24"/>
    <w:rsid w:val="00974F11"/>
    <w:rsid w:val="00976291"/>
    <w:rsid w:val="0097765A"/>
    <w:rsid w:val="00977CE5"/>
    <w:rsid w:val="00981098"/>
    <w:rsid w:val="00981C4C"/>
    <w:rsid w:val="00981F71"/>
    <w:rsid w:val="00981F96"/>
    <w:rsid w:val="009822F1"/>
    <w:rsid w:val="009828E7"/>
    <w:rsid w:val="00982C82"/>
    <w:rsid w:val="00982E06"/>
    <w:rsid w:val="00982E53"/>
    <w:rsid w:val="00982F86"/>
    <w:rsid w:val="00983F4B"/>
    <w:rsid w:val="009844E3"/>
    <w:rsid w:val="00985C56"/>
    <w:rsid w:val="00985E35"/>
    <w:rsid w:val="009864B2"/>
    <w:rsid w:val="00986F4C"/>
    <w:rsid w:val="0099060D"/>
    <w:rsid w:val="00990BAE"/>
    <w:rsid w:val="009922A8"/>
    <w:rsid w:val="00992EB2"/>
    <w:rsid w:val="00992F27"/>
    <w:rsid w:val="00993743"/>
    <w:rsid w:val="009937D0"/>
    <w:rsid w:val="00993EBF"/>
    <w:rsid w:val="00994088"/>
    <w:rsid w:val="0099453E"/>
    <w:rsid w:val="009957E0"/>
    <w:rsid w:val="00995CBC"/>
    <w:rsid w:val="00996578"/>
    <w:rsid w:val="009974CE"/>
    <w:rsid w:val="009A0730"/>
    <w:rsid w:val="009A1471"/>
    <w:rsid w:val="009A1E86"/>
    <w:rsid w:val="009A3D98"/>
    <w:rsid w:val="009A422A"/>
    <w:rsid w:val="009A44A5"/>
    <w:rsid w:val="009A48C9"/>
    <w:rsid w:val="009A4B75"/>
    <w:rsid w:val="009A5679"/>
    <w:rsid w:val="009A5C01"/>
    <w:rsid w:val="009A6016"/>
    <w:rsid w:val="009A65BB"/>
    <w:rsid w:val="009A6697"/>
    <w:rsid w:val="009A674A"/>
    <w:rsid w:val="009A6816"/>
    <w:rsid w:val="009A68A6"/>
    <w:rsid w:val="009A6DD5"/>
    <w:rsid w:val="009A6FA1"/>
    <w:rsid w:val="009A6FB6"/>
    <w:rsid w:val="009B05F8"/>
    <w:rsid w:val="009B0BEF"/>
    <w:rsid w:val="009B0C44"/>
    <w:rsid w:val="009B0D41"/>
    <w:rsid w:val="009B1DFB"/>
    <w:rsid w:val="009B22A5"/>
    <w:rsid w:val="009B23B3"/>
    <w:rsid w:val="009B26F0"/>
    <w:rsid w:val="009B2AA9"/>
    <w:rsid w:val="009B39CC"/>
    <w:rsid w:val="009B3BD9"/>
    <w:rsid w:val="009B4994"/>
    <w:rsid w:val="009B511B"/>
    <w:rsid w:val="009B5DA4"/>
    <w:rsid w:val="009B73A9"/>
    <w:rsid w:val="009B7AA1"/>
    <w:rsid w:val="009C0574"/>
    <w:rsid w:val="009C0A58"/>
    <w:rsid w:val="009C269C"/>
    <w:rsid w:val="009C2CF7"/>
    <w:rsid w:val="009C2D25"/>
    <w:rsid w:val="009C3594"/>
    <w:rsid w:val="009C3DF6"/>
    <w:rsid w:val="009C47FE"/>
    <w:rsid w:val="009C4A28"/>
    <w:rsid w:val="009C4DDE"/>
    <w:rsid w:val="009C6A34"/>
    <w:rsid w:val="009D0E63"/>
    <w:rsid w:val="009D0F73"/>
    <w:rsid w:val="009D1F36"/>
    <w:rsid w:val="009D2EDF"/>
    <w:rsid w:val="009D53A0"/>
    <w:rsid w:val="009E04D2"/>
    <w:rsid w:val="009E06EF"/>
    <w:rsid w:val="009E0BA9"/>
    <w:rsid w:val="009E20CA"/>
    <w:rsid w:val="009E24AA"/>
    <w:rsid w:val="009E2D2C"/>
    <w:rsid w:val="009E3605"/>
    <w:rsid w:val="009E45AB"/>
    <w:rsid w:val="009E4676"/>
    <w:rsid w:val="009E5157"/>
    <w:rsid w:val="009E5699"/>
    <w:rsid w:val="009E6DDA"/>
    <w:rsid w:val="009E7095"/>
    <w:rsid w:val="009E7625"/>
    <w:rsid w:val="009E764B"/>
    <w:rsid w:val="009E7855"/>
    <w:rsid w:val="009E7A71"/>
    <w:rsid w:val="009E7FA5"/>
    <w:rsid w:val="009F09BF"/>
    <w:rsid w:val="009F1405"/>
    <w:rsid w:val="009F210B"/>
    <w:rsid w:val="009F261E"/>
    <w:rsid w:val="009F459E"/>
    <w:rsid w:val="009F600E"/>
    <w:rsid w:val="009F6A83"/>
    <w:rsid w:val="009F78E7"/>
    <w:rsid w:val="009F7AE0"/>
    <w:rsid w:val="009F7B53"/>
    <w:rsid w:val="009F7BCA"/>
    <w:rsid w:val="00A00991"/>
    <w:rsid w:val="00A0166C"/>
    <w:rsid w:val="00A01B28"/>
    <w:rsid w:val="00A02D4D"/>
    <w:rsid w:val="00A03124"/>
    <w:rsid w:val="00A0337A"/>
    <w:rsid w:val="00A04376"/>
    <w:rsid w:val="00A043D6"/>
    <w:rsid w:val="00A05685"/>
    <w:rsid w:val="00A059F3"/>
    <w:rsid w:val="00A06752"/>
    <w:rsid w:val="00A07216"/>
    <w:rsid w:val="00A07891"/>
    <w:rsid w:val="00A101D5"/>
    <w:rsid w:val="00A11190"/>
    <w:rsid w:val="00A12FB3"/>
    <w:rsid w:val="00A1339F"/>
    <w:rsid w:val="00A136F2"/>
    <w:rsid w:val="00A1395F"/>
    <w:rsid w:val="00A13D9E"/>
    <w:rsid w:val="00A14783"/>
    <w:rsid w:val="00A14C2D"/>
    <w:rsid w:val="00A15263"/>
    <w:rsid w:val="00A154E8"/>
    <w:rsid w:val="00A15C9A"/>
    <w:rsid w:val="00A161C6"/>
    <w:rsid w:val="00A17273"/>
    <w:rsid w:val="00A178D1"/>
    <w:rsid w:val="00A17958"/>
    <w:rsid w:val="00A1797A"/>
    <w:rsid w:val="00A17C4C"/>
    <w:rsid w:val="00A20AEB"/>
    <w:rsid w:val="00A20EB1"/>
    <w:rsid w:val="00A21B4D"/>
    <w:rsid w:val="00A22026"/>
    <w:rsid w:val="00A220DF"/>
    <w:rsid w:val="00A22FC8"/>
    <w:rsid w:val="00A23313"/>
    <w:rsid w:val="00A2375A"/>
    <w:rsid w:val="00A23A61"/>
    <w:rsid w:val="00A23F7E"/>
    <w:rsid w:val="00A24027"/>
    <w:rsid w:val="00A2421E"/>
    <w:rsid w:val="00A244EA"/>
    <w:rsid w:val="00A24B8F"/>
    <w:rsid w:val="00A24C60"/>
    <w:rsid w:val="00A25031"/>
    <w:rsid w:val="00A25A36"/>
    <w:rsid w:val="00A264E6"/>
    <w:rsid w:val="00A265B4"/>
    <w:rsid w:val="00A268AC"/>
    <w:rsid w:val="00A2690F"/>
    <w:rsid w:val="00A26CCE"/>
    <w:rsid w:val="00A272D6"/>
    <w:rsid w:val="00A30EF6"/>
    <w:rsid w:val="00A317BC"/>
    <w:rsid w:val="00A32AA0"/>
    <w:rsid w:val="00A32CD6"/>
    <w:rsid w:val="00A35B0C"/>
    <w:rsid w:val="00A35CD0"/>
    <w:rsid w:val="00A35EB8"/>
    <w:rsid w:val="00A36805"/>
    <w:rsid w:val="00A36DC6"/>
    <w:rsid w:val="00A36EE2"/>
    <w:rsid w:val="00A37835"/>
    <w:rsid w:val="00A37C50"/>
    <w:rsid w:val="00A402BF"/>
    <w:rsid w:val="00A41B0D"/>
    <w:rsid w:val="00A41BC0"/>
    <w:rsid w:val="00A42B30"/>
    <w:rsid w:val="00A435DC"/>
    <w:rsid w:val="00A43CA7"/>
    <w:rsid w:val="00A43FC4"/>
    <w:rsid w:val="00A44CC5"/>
    <w:rsid w:val="00A45AF6"/>
    <w:rsid w:val="00A46300"/>
    <w:rsid w:val="00A46561"/>
    <w:rsid w:val="00A46706"/>
    <w:rsid w:val="00A467A5"/>
    <w:rsid w:val="00A470A9"/>
    <w:rsid w:val="00A47B1B"/>
    <w:rsid w:val="00A47D00"/>
    <w:rsid w:val="00A505A6"/>
    <w:rsid w:val="00A50A7E"/>
    <w:rsid w:val="00A52880"/>
    <w:rsid w:val="00A52DC4"/>
    <w:rsid w:val="00A52DD0"/>
    <w:rsid w:val="00A53042"/>
    <w:rsid w:val="00A5316F"/>
    <w:rsid w:val="00A54C52"/>
    <w:rsid w:val="00A558E9"/>
    <w:rsid w:val="00A55A1D"/>
    <w:rsid w:val="00A56BA6"/>
    <w:rsid w:val="00A56D5E"/>
    <w:rsid w:val="00A5787C"/>
    <w:rsid w:val="00A57D6F"/>
    <w:rsid w:val="00A60E80"/>
    <w:rsid w:val="00A62AE1"/>
    <w:rsid w:val="00A63881"/>
    <w:rsid w:val="00A63AE0"/>
    <w:rsid w:val="00A641FE"/>
    <w:rsid w:val="00A649DB"/>
    <w:rsid w:val="00A65115"/>
    <w:rsid w:val="00A65A45"/>
    <w:rsid w:val="00A65F59"/>
    <w:rsid w:val="00A66316"/>
    <w:rsid w:val="00A66B77"/>
    <w:rsid w:val="00A66D19"/>
    <w:rsid w:val="00A676EC"/>
    <w:rsid w:val="00A67D9F"/>
    <w:rsid w:val="00A70243"/>
    <w:rsid w:val="00A71826"/>
    <w:rsid w:val="00A719C8"/>
    <w:rsid w:val="00A727EA"/>
    <w:rsid w:val="00A730F0"/>
    <w:rsid w:val="00A73AB6"/>
    <w:rsid w:val="00A73C49"/>
    <w:rsid w:val="00A73C5D"/>
    <w:rsid w:val="00A73E4A"/>
    <w:rsid w:val="00A742A9"/>
    <w:rsid w:val="00A748F5"/>
    <w:rsid w:val="00A7494A"/>
    <w:rsid w:val="00A74EFE"/>
    <w:rsid w:val="00A75810"/>
    <w:rsid w:val="00A76637"/>
    <w:rsid w:val="00A770C2"/>
    <w:rsid w:val="00A7799B"/>
    <w:rsid w:val="00A8066F"/>
    <w:rsid w:val="00A807B0"/>
    <w:rsid w:val="00A80F60"/>
    <w:rsid w:val="00A81938"/>
    <w:rsid w:val="00A81DD2"/>
    <w:rsid w:val="00A8200C"/>
    <w:rsid w:val="00A82061"/>
    <w:rsid w:val="00A82135"/>
    <w:rsid w:val="00A82218"/>
    <w:rsid w:val="00A82A21"/>
    <w:rsid w:val="00A82E73"/>
    <w:rsid w:val="00A834E4"/>
    <w:rsid w:val="00A83588"/>
    <w:rsid w:val="00A838DD"/>
    <w:rsid w:val="00A83A29"/>
    <w:rsid w:val="00A83AFD"/>
    <w:rsid w:val="00A86075"/>
    <w:rsid w:val="00A86572"/>
    <w:rsid w:val="00A866CE"/>
    <w:rsid w:val="00A86802"/>
    <w:rsid w:val="00A8705D"/>
    <w:rsid w:val="00A87BC9"/>
    <w:rsid w:val="00A91C1E"/>
    <w:rsid w:val="00A91D85"/>
    <w:rsid w:val="00A9243A"/>
    <w:rsid w:val="00A9273F"/>
    <w:rsid w:val="00A92C69"/>
    <w:rsid w:val="00A93113"/>
    <w:rsid w:val="00A93405"/>
    <w:rsid w:val="00A937A1"/>
    <w:rsid w:val="00A93B1D"/>
    <w:rsid w:val="00A940DC"/>
    <w:rsid w:val="00A942C9"/>
    <w:rsid w:val="00A9473E"/>
    <w:rsid w:val="00A9474C"/>
    <w:rsid w:val="00A955D4"/>
    <w:rsid w:val="00A965B3"/>
    <w:rsid w:val="00A969EA"/>
    <w:rsid w:val="00A9712C"/>
    <w:rsid w:val="00AA0076"/>
    <w:rsid w:val="00AA099F"/>
    <w:rsid w:val="00AA0F5A"/>
    <w:rsid w:val="00AA265F"/>
    <w:rsid w:val="00AA29BE"/>
    <w:rsid w:val="00AA2CE8"/>
    <w:rsid w:val="00AA2E5A"/>
    <w:rsid w:val="00AA379D"/>
    <w:rsid w:val="00AA3CD4"/>
    <w:rsid w:val="00AA4078"/>
    <w:rsid w:val="00AA43E1"/>
    <w:rsid w:val="00AA5307"/>
    <w:rsid w:val="00AA56AC"/>
    <w:rsid w:val="00AA6406"/>
    <w:rsid w:val="00AA71D7"/>
    <w:rsid w:val="00AA7589"/>
    <w:rsid w:val="00AA78D7"/>
    <w:rsid w:val="00AA7B10"/>
    <w:rsid w:val="00AA7E0F"/>
    <w:rsid w:val="00AB024D"/>
    <w:rsid w:val="00AB0B74"/>
    <w:rsid w:val="00AB2BE1"/>
    <w:rsid w:val="00AB3A0C"/>
    <w:rsid w:val="00AB4DFB"/>
    <w:rsid w:val="00AB4EDF"/>
    <w:rsid w:val="00AB53D2"/>
    <w:rsid w:val="00AB54FF"/>
    <w:rsid w:val="00AB55C0"/>
    <w:rsid w:val="00AB5909"/>
    <w:rsid w:val="00AB647D"/>
    <w:rsid w:val="00AB6606"/>
    <w:rsid w:val="00AB6830"/>
    <w:rsid w:val="00AB687E"/>
    <w:rsid w:val="00AB789B"/>
    <w:rsid w:val="00AB78AF"/>
    <w:rsid w:val="00AC0D47"/>
    <w:rsid w:val="00AC10A8"/>
    <w:rsid w:val="00AC11E5"/>
    <w:rsid w:val="00AC1890"/>
    <w:rsid w:val="00AC1C00"/>
    <w:rsid w:val="00AC1E81"/>
    <w:rsid w:val="00AC1FC0"/>
    <w:rsid w:val="00AC2748"/>
    <w:rsid w:val="00AC2A25"/>
    <w:rsid w:val="00AC3EEA"/>
    <w:rsid w:val="00AC50EA"/>
    <w:rsid w:val="00AC65A4"/>
    <w:rsid w:val="00AC660E"/>
    <w:rsid w:val="00AC6ABA"/>
    <w:rsid w:val="00AD0C46"/>
    <w:rsid w:val="00AD0D5B"/>
    <w:rsid w:val="00AD12EC"/>
    <w:rsid w:val="00AD184E"/>
    <w:rsid w:val="00AD1FC3"/>
    <w:rsid w:val="00AD2AF3"/>
    <w:rsid w:val="00AD2C24"/>
    <w:rsid w:val="00AD2D6C"/>
    <w:rsid w:val="00AD34C0"/>
    <w:rsid w:val="00AD3ABC"/>
    <w:rsid w:val="00AD4FCD"/>
    <w:rsid w:val="00AD6929"/>
    <w:rsid w:val="00AE0B64"/>
    <w:rsid w:val="00AE10A7"/>
    <w:rsid w:val="00AE1249"/>
    <w:rsid w:val="00AE193A"/>
    <w:rsid w:val="00AE19EE"/>
    <w:rsid w:val="00AE1FB5"/>
    <w:rsid w:val="00AE3CF7"/>
    <w:rsid w:val="00AE49E3"/>
    <w:rsid w:val="00AE4B7E"/>
    <w:rsid w:val="00AE5EFD"/>
    <w:rsid w:val="00AE6163"/>
    <w:rsid w:val="00AE64B2"/>
    <w:rsid w:val="00AE6763"/>
    <w:rsid w:val="00AE6994"/>
    <w:rsid w:val="00AE6CF9"/>
    <w:rsid w:val="00AE71B9"/>
    <w:rsid w:val="00AE7316"/>
    <w:rsid w:val="00AE747B"/>
    <w:rsid w:val="00AE765B"/>
    <w:rsid w:val="00AE7D7D"/>
    <w:rsid w:val="00AF0004"/>
    <w:rsid w:val="00AF1179"/>
    <w:rsid w:val="00AF1C2D"/>
    <w:rsid w:val="00AF1E89"/>
    <w:rsid w:val="00AF1F5D"/>
    <w:rsid w:val="00AF23D9"/>
    <w:rsid w:val="00AF24AE"/>
    <w:rsid w:val="00AF2F6F"/>
    <w:rsid w:val="00AF33AA"/>
    <w:rsid w:val="00AF41BC"/>
    <w:rsid w:val="00AF4647"/>
    <w:rsid w:val="00AF4B9D"/>
    <w:rsid w:val="00AF500C"/>
    <w:rsid w:val="00AF57FF"/>
    <w:rsid w:val="00AF5CC7"/>
    <w:rsid w:val="00AF62B2"/>
    <w:rsid w:val="00AF68E8"/>
    <w:rsid w:val="00AF726A"/>
    <w:rsid w:val="00AF72C2"/>
    <w:rsid w:val="00AF732D"/>
    <w:rsid w:val="00AF7D7B"/>
    <w:rsid w:val="00B0011B"/>
    <w:rsid w:val="00B0054C"/>
    <w:rsid w:val="00B00EE8"/>
    <w:rsid w:val="00B01FF2"/>
    <w:rsid w:val="00B02247"/>
    <w:rsid w:val="00B0299B"/>
    <w:rsid w:val="00B02D43"/>
    <w:rsid w:val="00B02F8C"/>
    <w:rsid w:val="00B03E3C"/>
    <w:rsid w:val="00B048EA"/>
    <w:rsid w:val="00B04B69"/>
    <w:rsid w:val="00B04FA3"/>
    <w:rsid w:val="00B05A94"/>
    <w:rsid w:val="00B05EC7"/>
    <w:rsid w:val="00B05F0E"/>
    <w:rsid w:val="00B062A2"/>
    <w:rsid w:val="00B067B9"/>
    <w:rsid w:val="00B07537"/>
    <w:rsid w:val="00B07617"/>
    <w:rsid w:val="00B07EE7"/>
    <w:rsid w:val="00B10171"/>
    <w:rsid w:val="00B103D9"/>
    <w:rsid w:val="00B10566"/>
    <w:rsid w:val="00B117AA"/>
    <w:rsid w:val="00B11F9D"/>
    <w:rsid w:val="00B126AB"/>
    <w:rsid w:val="00B12B21"/>
    <w:rsid w:val="00B12D40"/>
    <w:rsid w:val="00B12EED"/>
    <w:rsid w:val="00B1350A"/>
    <w:rsid w:val="00B135A8"/>
    <w:rsid w:val="00B143BA"/>
    <w:rsid w:val="00B16513"/>
    <w:rsid w:val="00B1737B"/>
    <w:rsid w:val="00B20176"/>
    <w:rsid w:val="00B2039C"/>
    <w:rsid w:val="00B20936"/>
    <w:rsid w:val="00B20A20"/>
    <w:rsid w:val="00B23D00"/>
    <w:rsid w:val="00B24755"/>
    <w:rsid w:val="00B24D60"/>
    <w:rsid w:val="00B24FFC"/>
    <w:rsid w:val="00B2578C"/>
    <w:rsid w:val="00B25D0E"/>
    <w:rsid w:val="00B26253"/>
    <w:rsid w:val="00B304E2"/>
    <w:rsid w:val="00B305DA"/>
    <w:rsid w:val="00B3090D"/>
    <w:rsid w:val="00B31AC7"/>
    <w:rsid w:val="00B322C7"/>
    <w:rsid w:val="00B32A5E"/>
    <w:rsid w:val="00B32C28"/>
    <w:rsid w:val="00B330EE"/>
    <w:rsid w:val="00B3534C"/>
    <w:rsid w:val="00B353C7"/>
    <w:rsid w:val="00B36E87"/>
    <w:rsid w:val="00B36FAD"/>
    <w:rsid w:val="00B418B2"/>
    <w:rsid w:val="00B429B3"/>
    <w:rsid w:val="00B43482"/>
    <w:rsid w:val="00B437E1"/>
    <w:rsid w:val="00B4514C"/>
    <w:rsid w:val="00B45277"/>
    <w:rsid w:val="00B454BB"/>
    <w:rsid w:val="00B45D43"/>
    <w:rsid w:val="00B4624D"/>
    <w:rsid w:val="00B4645F"/>
    <w:rsid w:val="00B46DB9"/>
    <w:rsid w:val="00B4723F"/>
    <w:rsid w:val="00B473B1"/>
    <w:rsid w:val="00B47C03"/>
    <w:rsid w:val="00B503FD"/>
    <w:rsid w:val="00B5049C"/>
    <w:rsid w:val="00B50D1E"/>
    <w:rsid w:val="00B50D65"/>
    <w:rsid w:val="00B51147"/>
    <w:rsid w:val="00B51940"/>
    <w:rsid w:val="00B51F22"/>
    <w:rsid w:val="00B52107"/>
    <w:rsid w:val="00B52386"/>
    <w:rsid w:val="00B545E5"/>
    <w:rsid w:val="00B54C68"/>
    <w:rsid w:val="00B554D0"/>
    <w:rsid w:val="00B55847"/>
    <w:rsid w:val="00B55E02"/>
    <w:rsid w:val="00B56217"/>
    <w:rsid w:val="00B56629"/>
    <w:rsid w:val="00B56C7D"/>
    <w:rsid w:val="00B572D2"/>
    <w:rsid w:val="00B57A0E"/>
    <w:rsid w:val="00B6008E"/>
    <w:rsid w:val="00B61C33"/>
    <w:rsid w:val="00B61EAD"/>
    <w:rsid w:val="00B61FF6"/>
    <w:rsid w:val="00B622E3"/>
    <w:rsid w:val="00B630CE"/>
    <w:rsid w:val="00B636A2"/>
    <w:rsid w:val="00B6410D"/>
    <w:rsid w:val="00B64CEE"/>
    <w:rsid w:val="00B65B7C"/>
    <w:rsid w:val="00B66827"/>
    <w:rsid w:val="00B66CA4"/>
    <w:rsid w:val="00B66FDE"/>
    <w:rsid w:val="00B678AC"/>
    <w:rsid w:val="00B7035A"/>
    <w:rsid w:val="00B706E9"/>
    <w:rsid w:val="00B70BA5"/>
    <w:rsid w:val="00B7183F"/>
    <w:rsid w:val="00B72BF8"/>
    <w:rsid w:val="00B734B5"/>
    <w:rsid w:val="00B738DC"/>
    <w:rsid w:val="00B742D5"/>
    <w:rsid w:val="00B76C56"/>
    <w:rsid w:val="00B76E55"/>
    <w:rsid w:val="00B773DD"/>
    <w:rsid w:val="00B77D27"/>
    <w:rsid w:val="00B82343"/>
    <w:rsid w:val="00B82D8A"/>
    <w:rsid w:val="00B83477"/>
    <w:rsid w:val="00B837DA"/>
    <w:rsid w:val="00B83C1D"/>
    <w:rsid w:val="00B83C82"/>
    <w:rsid w:val="00B84971"/>
    <w:rsid w:val="00B84DEF"/>
    <w:rsid w:val="00B85A6E"/>
    <w:rsid w:val="00B876C5"/>
    <w:rsid w:val="00B87B13"/>
    <w:rsid w:val="00B87F7A"/>
    <w:rsid w:val="00B90C5C"/>
    <w:rsid w:val="00B90FE1"/>
    <w:rsid w:val="00B910F5"/>
    <w:rsid w:val="00B91FAD"/>
    <w:rsid w:val="00B925E5"/>
    <w:rsid w:val="00B92A40"/>
    <w:rsid w:val="00B94981"/>
    <w:rsid w:val="00B95340"/>
    <w:rsid w:val="00B9539C"/>
    <w:rsid w:val="00B956CD"/>
    <w:rsid w:val="00B960BD"/>
    <w:rsid w:val="00B96186"/>
    <w:rsid w:val="00B965F8"/>
    <w:rsid w:val="00B96CB7"/>
    <w:rsid w:val="00B96FDE"/>
    <w:rsid w:val="00B9791D"/>
    <w:rsid w:val="00B97A83"/>
    <w:rsid w:val="00B97C3A"/>
    <w:rsid w:val="00BA1035"/>
    <w:rsid w:val="00BA1061"/>
    <w:rsid w:val="00BA1760"/>
    <w:rsid w:val="00BA21FE"/>
    <w:rsid w:val="00BA2506"/>
    <w:rsid w:val="00BA268C"/>
    <w:rsid w:val="00BA2A73"/>
    <w:rsid w:val="00BA2C7E"/>
    <w:rsid w:val="00BA3B4A"/>
    <w:rsid w:val="00BA52BD"/>
    <w:rsid w:val="00BA54B2"/>
    <w:rsid w:val="00BA5578"/>
    <w:rsid w:val="00BA61BA"/>
    <w:rsid w:val="00BA6641"/>
    <w:rsid w:val="00BA75DC"/>
    <w:rsid w:val="00BB09C0"/>
    <w:rsid w:val="00BB0FC9"/>
    <w:rsid w:val="00BB1470"/>
    <w:rsid w:val="00BB16E1"/>
    <w:rsid w:val="00BB1B09"/>
    <w:rsid w:val="00BB1D16"/>
    <w:rsid w:val="00BB1E79"/>
    <w:rsid w:val="00BB2CB1"/>
    <w:rsid w:val="00BB4DA0"/>
    <w:rsid w:val="00BB569A"/>
    <w:rsid w:val="00BB56F5"/>
    <w:rsid w:val="00BB5E56"/>
    <w:rsid w:val="00BB5F31"/>
    <w:rsid w:val="00BB6652"/>
    <w:rsid w:val="00BB7ACB"/>
    <w:rsid w:val="00BB7B14"/>
    <w:rsid w:val="00BB7B53"/>
    <w:rsid w:val="00BB7C6D"/>
    <w:rsid w:val="00BC0A08"/>
    <w:rsid w:val="00BC1451"/>
    <w:rsid w:val="00BC41EC"/>
    <w:rsid w:val="00BC449B"/>
    <w:rsid w:val="00BC482C"/>
    <w:rsid w:val="00BC490E"/>
    <w:rsid w:val="00BC5803"/>
    <w:rsid w:val="00BC5CB0"/>
    <w:rsid w:val="00BC5E36"/>
    <w:rsid w:val="00BC7F3F"/>
    <w:rsid w:val="00BD0059"/>
    <w:rsid w:val="00BD031E"/>
    <w:rsid w:val="00BD0755"/>
    <w:rsid w:val="00BD092E"/>
    <w:rsid w:val="00BD1689"/>
    <w:rsid w:val="00BD2396"/>
    <w:rsid w:val="00BD2545"/>
    <w:rsid w:val="00BD2954"/>
    <w:rsid w:val="00BD319B"/>
    <w:rsid w:val="00BD3B89"/>
    <w:rsid w:val="00BD3D2C"/>
    <w:rsid w:val="00BD4757"/>
    <w:rsid w:val="00BD5484"/>
    <w:rsid w:val="00BD55F1"/>
    <w:rsid w:val="00BD5AE1"/>
    <w:rsid w:val="00BD634E"/>
    <w:rsid w:val="00BD6610"/>
    <w:rsid w:val="00BD6E5E"/>
    <w:rsid w:val="00BD6F1A"/>
    <w:rsid w:val="00BD6F27"/>
    <w:rsid w:val="00BD702F"/>
    <w:rsid w:val="00BD729E"/>
    <w:rsid w:val="00BD760F"/>
    <w:rsid w:val="00BD7652"/>
    <w:rsid w:val="00BD78A1"/>
    <w:rsid w:val="00BE0803"/>
    <w:rsid w:val="00BE1A3B"/>
    <w:rsid w:val="00BE1F09"/>
    <w:rsid w:val="00BE225B"/>
    <w:rsid w:val="00BE2F19"/>
    <w:rsid w:val="00BE38B6"/>
    <w:rsid w:val="00BE4291"/>
    <w:rsid w:val="00BE45D8"/>
    <w:rsid w:val="00BE4998"/>
    <w:rsid w:val="00BE499F"/>
    <w:rsid w:val="00BE4D7A"/>
    <w:rsid w:val="00BE52F7"/>
    <w:rsid w:val="00BE5519"/>
    <w:rsid w:val="00BE55D3"/>
    <w:rsid w:val="00BE57B1"/>
    <w:rsid w:val="00BE5B85"/>
    <w:rsid w:val="00BE5BD7"/>
    <w:rsid w:val="00BE6B53"/>
    <w:rsid w:val="00BE6D32"/>
    <w:rsid w:val="00BE75A7"/>
    <w:rsid w:val="00BE7809"/>
    <w:rsid w:val="00BE787B"/>
    <w:rsid w:val="00BE7A6A"/>
    <w:rsid w:val="00BE7C61"/>
    <w:rsid w:val="00BF108A"/>
    <w:rsid w:val="00BF1334"/>
    <w:rsid w:val="00BF1A53"/>
    <w:rsid w:val="00BF1B9A"/>
    <w:rsid w:val="00BF1CBE"/>
    <w:rsid w:val="00BF217D"/>
    <w:rsid w:val="00BF38BA"/>
    <w:rsid w:val="00BF3C9F"/>
    <w:rsid w:val="00BF407C"/>
    <w:rsid w:val="00BF46AE"/>
    <w:rsid w:val="00BF46E0"/>
    <w:rsid w:val="00BF5A07"/>
    <w:rsid w:val="00BF642B"/>
    <w:rsid w:val="00BF6849"/>
    <w:rsid w:val="00BF7059"/>
    <w:rsid w:val="00BF7661"/>
    <w:rsid w:val="00BF79B2"/>
    <w:rsid w:val="00C00AC2"/>
    <w:rsid w:val="00C018BE"/>
    <w:rsid w:val="00C01943"/>
    <w:rsid w:val="00C020A9"/>
    <w:rsid w:val="00C024F1"/>
    <w:rsid w:val="00C02998"/>
    <w:rsid w:val="00C0316D"/>
    <w:rsid w:val="00C0355C"/>
    <w:rsid w:val="00C04487"/>
    <w:rsid w:val="00C05803"/>
    <w:rsid w:val="00C0623C"/>
    <w:rsid w:val="00C06649"/>
    <w:rsid w:val="00C07464"/>
    <w:rsid w:val="00C0769A"/>
    <w:rsid w:val="00C07744"/>
    <w:rsid w:val="00C07CAC"/>
    <w:rsid w:val="00C10786"/>
    <w:rsid w:val="00C10F92"/>
    <w:rsid w:val="00C113B4"/>
    <w:rsid w:val="00C12290"/>
    <w:rsid w:val="00C1352F"/>
    <w:rsid w:val="00C135E6"/>
    <w:rsid w:val="00C142A6"/>
    <w:rsid w:val="00C142CA"/>
    <w:rsid w:val="00C148D2"/>
    <w:rsid w:val="00C14B7D"/>
    <w:rsid w:val="00C1564C"/>
    <w:rsid w:val="00C15759"/>
    <w:rsid w:val="00C16225"/>
    <w:rsid w:val="00C1664D"/>
    <w:rsid w:val="00C16D6B"/>
    <w:rsid w:val="00C17982"/>
    <w:rsid w:val="00C17BA0"/>
    <w:rsid w:val="00C17D78"/>
    <w:rsid w:val="00C2019E"/>
    <w:rsid w:val="00C204D1"/>
    <w:rsid w:val="00C21053"/>
    <w:rsid w:val="00C21264"/>
    <w:rsid w:val="00C21947"/>
    <w:rsid w:val="00C21CDE"/>
    <w:rsid w:val="00C22BA9"/>
    <w:rsid w:val="00C2314E"/>
    <w:rsid w:val="00C23C0C"/>
    <w:rsid w:val="00C2448F"/>
    <w:rsid w:val="00C25D3F"/>
    <w:rsid w:val="00C26836"/>
    <w:rsid w:val="00C278E2"/>
    <w:rsid w:val="00C27F66"/>
    <w:rsid w:val="00C30B55"/>
    <w:rsid w:val="00C30D64"/>
    <w:rsid w:val="00C33111"/>
    <w:rsid w:val="00C33447"/>
    <w:rsid w:val="00C34141"/>
    <w:rsid w:val="00C34209"/>
    <w:rsid w:val="00C342C9"/>
    <w:rsid w:val="00C34A09"/>
    <w:rsid w:val="00C34DD2"/>
    <w:rsid w:val="00C35049"/>
    <w:rsid w:val="00C353A5"/>
    <w:rsid w:val="00C35A0B"/>
    <w:rsid w:val="00C35F3A"/>
    <w:rsid w:val="00C36D07"/>
    <w:rsid w:val="00C37977"/>
    <w:rsid w:val="00C40694"/>
    <w:rsid w:val="00C414A4"/>
    <w:rsid w:val="00C436DA"/>
    <w:rsid w:val="00C44542"/>
    <w:rsid w:val="00C44D4C"/>
    <w:rsid w:val="00C4535C"/>
    <w:rsid w:val="00C457A4"/>
    <w:rsid w:val="00C4781D"/>
    <w:rsid w:val="00C50996"/>
    <w:rsid w:val="00C50C21"/>
    <w:rsid w:val="00C51F0E"/>
    <w:rsid w:val="00C51FC1"/>
    <w:rsid w:val="00C52352"/>
    <w:rsid w:val="00C5286B"/>
    <w:rsid w:val="00C52986"/>
    <w:rsid w:val="00C52DFD"/>
    <w:rsid w:val="00C52E22"/>
    <w:rsid w:val="00C541C6"/>
    <w:rsid w:val="00C54450"/>
    <w:rsid w:val="00C54E1C"/>
    <w:rsid w:val="00C55BF1"/>
    <w:rsid w:val="00C55C24"/>
    <w:rsid w:val="00C55EF9"/>
    <w:rsid w:val="00C56A82"/>
    <w:rsid w:val="00C56CF0"/>
    <w:rsid w:val="00C56F9D"/>
    <w:rsid w:val="00C5796F"/>
    <w:rsid w:val="00C601AA"/>
    <w:rsid w:val="00C60986"/>
    <w:rsid w:val="00C61A0A"/>
    <w:rsid w:val="00C61BC7"/>
    <w:rsid w:val="00C62AEE"/>
    <w:rsid w:val="00C63051"/>
    <w:rsid w:val="00C63826"/>
    <w:rsid w:val="00C63922"/>
    <w:rsid w:val="00C6447C"/>
    <w:rsid w:val="00C64866"/>
    <w:rsid w:val="00C64965"/>
    <w:rsid w:val="00C64AD7"/>
    <w:rsid w:val="00C65DD0"/>
    <w:rsid w:val="00C65F9C"/>
    <w:rsid w:val="00C66A70"/>
    <w:rsid w:val="00C66C6A"/>
    <w:rsid w:val="00C67EC7"/>
    <w:rsid w:val="00C70013"/>
    <w:rsid w:val="00C70140"/>
    <w:rsid w:val="00C70C7E"/>
    <w:rsid w:val="00C718F0"/>
    <w:rsid w:val="00C72290"/>
    <w:rsid w:val="00C7271D"/>
    <w:rsid w:val="00C73086"/>
    <w:rsid w:val="00C73106"/>
    <w:rsid w:val="00C73349"/>
    <w:rsid w:val="00C74598"/>
    <w:rsid w:val="00C7506A"/>
    <w:rsid w:val="00C75399"/>
    <w:rsid w:val="00C7634F"/>
    <w:rsid w:val="00C76850"/>
    <w:rsid w:val="00C76D6F"/>
    <w:rsid w:val="00C76F81"/>
    <w:rsid w:val="00C8122D"/>
    <w:rsid w:val="00C81BAB"/>
    <w:rsid w:val="00C81BB3"/>
    <w:rsid w:val="00C825FC"/>
    <w:rsid w:val="00C82C52"/>
    <w:rsid w:val="00C82E78"/>
    <w:rsid w:val="00C834E5"/>
    <w:rsid w:val="00C83875"/>
    <w:rsid w:val="00C83B1E"/>
    <w:rsid w:val="00C84003"/>
    <w:rsid w:val="00C84061"/>
    <w:rsid w:val="00C8460D"/>
    <w:rsid w:val="00C84A68"/>
    <w:rsid w:val="00C85A82"/>
    <w:rsid w:val="00C866B6"/>
    <w:rsid w:val="00C87E6B"/>
    <w:rsid w:val="00C90390"/>
    <w:rsid w:val="00C912E3"/>
    <w:rsid w:val="00C91544"/>
    <w:rsid w:val="00C91753"/>
    <w:rsid w:val="00C91F8C"/>
    <w:rsid w:val="00C92415"/>
    <w:rsid w:val="00C92DDA"/>
    <w:rsid w:val="00C933C1"/>
    <w:rsid w:val="00C93991"/>
    <w:rsid w:val="00C9440F"/>
    <w:rsid w:val="00C9441B"/>
    <w:rsid w:val="00C94FAE"/>
    <w:rsid w:val="00C95993"/>
    <w:rsid w:val="00C960CE"/>
    <w:rsid w:val="00C962D4"/>
    <w:rsid w:val="00C962E9"/>
    <w:rsid w:val="00C96C97"/>
    <w:rsid w:val="00CA25C3"/>
    <w:rsid w:val="00CA2722"/>
    <w:rsid w:val="00CA3259"/>
    <w:rsid w:val="00CA330B"/>
    <w:rsid w:val="00CA381C"/>
    <w:rsid w:val="00CA41FD"/>
    <w:rsid w:val="00CA4645"/>
    <w:rsid w:val="00CA4679"/>
    <w:rsid w:val="00CA5DB0"/>
    <w:rsid w:val="00CB02B6"/>
    <w:rsid w:val="00CB0B0B"/>
    <w:rsid w:val="00CB1FAA"/>
    <w:rsid w:val="00CB2AAB"/>
    <w:rsid w:val="00CB3043"/>
    <w:rsid w:val="00CB3D34"/>
    <w:rsid w:val="00CB4F91"/>
    <w:rsid w:val="00CB58BF"/>
    <w:rsid w:val="00CB5CFD"/>
    <w:rsid w:val="00CB668F"/>
    <w:rsid w:val="00CB680C"/>
    <w:rsid w:val="00CB7777"/>
    <w:rsid w:val="00CB7E5C"/>
    <w:rsid w:val="00CC12F3"/>
    <w:rsid w:val="00CC1C58"/>
    <w:rsid w:val="00CC1CB1"/>
    <w:rsid w:val="00CC2AAA"/>
    <w:rsid w:val="00CC421F"/>
    <w:rsid w:val="00CC4B8C"/>
    <w:rsid w:val="00CC508F"/>
    <w:rsid w:val="00CC6983"/>
    <w:rsid w:val="00CC78E3"/>
    <w:rsid w:val="00CC7CCE"/>
    <w:rsid w:val="00CC7D72"/>
    <w:rsid w:val="00CD0181"/>
    <w:rsid w:val="00CD0230"/>
    <w:rsid w:val="00CD0C21"/>
    <w:rsid w:val="00CD154B"/>
    <w:rsid w:val="00CD1C7C"/>
    <w:rsid w:val="00CD3CD2"/>
    <w:rsid w:val="00CD3E3F"/>
    <w:rsid w:val="00CD4F61"/>
    <w:rsid w:val="00CD56ED"/>
    <w:rsid w:val="00CD6997"/>
    <w:rsid w:val="00CD6DE3"/>
    <w:rsid w:val="00CD74A6"/>
    <w:rsid w:val="00CD78F6"/>
    <w:rsid w:val="00CD7B07"/>
    <w:rsid w:val="00CE000B"/>
    <w:rsid w:val="00CE045D"/>
    <w:rsid w:val="00CE0654"/>
    <w:rsid w:val="00CE0B82"/>
    <w:rsid w:val="00CE0D3A"/>
    <w:rsid w:val="00CE1180"/>
    <w:rsid w:val="00CE11F4"/>
    <w:rsid w:val="00CE13AA"/>
    <w:rsid w:val="00CE1ED8"/>
    <w:rsid w:val="00CE2203"/>
    <w:rsid w:val="00CE2327"/>
    <w:rsid w:val="00CE2439"/>
    <w:rsid w:val="00CE2CB3"/>
    <w:rsid w:val="00CE38A6"/>
    <w:rsid w:val="00CE3C0D"/>
    <w:rsid w:val="00CE41FC"/>
    <w:rsid w:val="00CE4372"/>
    <w:rsid w:val="00CE5BFC"/>
    <w:rsid w:val="00CE603B"/>
    <w:rsid w:val="00CE6C35"/>
    <w:rsid w:val="00CE6DBA"/>
    <w:rsid w:val="00CF03A8"/>
    <w:rsid w:val="00CF0BE4"/>
    <w:rsid w:val="00CF0F56"/>
    <w:rsid w:val="00CF16C8"/>
    <w:rsid w:val="00CF2403"/>
    <w:rsid w:val="00CF278F"/>
    <w:rsid w:val="00CF316D"/>
    <w:rsid w:val="00CF3A2A"/>
    <w:rsid w:val="00CF43BB"/>
    <w:rsid w:val="00CF444F"/>
    <w:rsid w:val="00CF45BA"/>
    <w:rsid w:val="00CF5D5A"/>
    <w:rsid w:val="00CF6089"/>
    <w:rsid w:val="00CF76B7"/>
    <w:rsid w:val="00CF7705"/>
    <w:rsid w:val="00CF7C14"/>
    <w:rsid w:val="00D002FB"/>
    <w:rsid w:val="00D0085B"/>
    <w:rsid w:val="00D01B42"/>
    <w:rsid w:val="00D01D36"/>
    <w:rsid w:val="00D02002"/>
    <w:rsid w:val="00D0286E"/>
    <w:rsid w:val="00D02E94"/>
    <w:rsid w:val="00D02F0F"/>
    <w:rsid w:val="00D031E5"/>
    <w:rsid w:val="00D03E23"/>
    <w:rsid w:val="00D0504A"/>
    <w:rsid w:val="00D063D3"/>
    <w:rsid w:val="00D066D2"/>
    <w:rsid w:val="00D06805"/>
    <w:rsid w:val="00D069E7"/>
    <w:rsid w:val="00D1052E"/>
    <w:rsid w:val="00D109C3"/>
    <w:rsid w:val="00D10B68"/>
    <w:rsid w:val="00D11EF2"/>
    <w:rsid w:val="00D1272C"/>
    <w:rsid w:val="00D12D02"/>
    <w:rsid w:val="00D134FD"/>
    <w:rsid w:val="00D137F6"/>
    <w:rsid w:val="00D1458F"/>
    <w:rsid w:val="00D149FB"/>
    <w:rsid w:val="00D15835"/>
    <w:rsid w:val="00D15D8A"/>
    <w:rsid w:val="00D15F03"/>
    <w:rsid w:val="00D163ED"/>
    <w:rsid w:val="00D16555"/>
    <w:rsid w:val="00D16E4F"/>
    <w:rsid w:val="00D17166"/>
    <w:rsid w:val="00D17334"/>
    <w:rsid w:val="00D17A8D"/>
    <w:rsid w:val="00D210FD"/>
    <w:rsid w:val="00D21213"/>
    <w:rsid w:val="00D216A3"/>
    <w:rsid w:val="00D216DE"/>
    <w:rsid w:val="00D218E4"/>
    <w:rsid w:val="00D22017"/>
    <w:rsid w:val="00D2275A"/>
    <w:rsid w:val="00D22D50"/>
    <w:rsid w:val="00D24288"/>
    <w:rsid w:val="00D24DA8"/>
    <w:rsid w:val="00D2511B"/>
    <w:rsid w:val="00D25E9E"/>
    <w:rsid w:val="00D26229"/>
    <w:rsid w:val="00D268ED"/>
    <w:rsid w:val="00D26C4B"/>
    <w:rsid w:val="00D2757E"/>
    <w:rsid w:val="00D27DF9"/>
    <w:rsid w:val="00D30DD4"/>
    <w:rsid w:val="00D31025"/>
    <w:rsid w:val="00D31620"/>
    <w:rsid w:val="00D329EB"/>
    <w:rsid w:val="00D32BA2"/>
    <w:rsid w:val="00D32FAE"/>
    <w:rsid w:val="00D3301C"/>
    <w:rsid w:val="00D34EC7"/>
    <w:rsid w:val="00D34F88"/>
    <w:rsid w:val="00D352B2"/>
    <w:rsid w:val="00D35772"/>
    <w:rsid w:val="00D36927"/>
    <w:rsid w:val="00D36D9B"/>
    <w:rsid w:val="00D405AB"/>
    <w:rsid w:val="00D408FB"/>
    <w:rsid w:val="00D42611"/>
    <w:rsid w:val="00D429A6"/>
    <w:rsid w:val="00D43009"/>
    <w:rsid w:val="00D43BAA"/>
    <w:rsid w:val="00D46A89"/>
    <w:rsid w:val="00D46CD8"/>
    <w:rsid w:val="00D47A33"/>
    <w:rsid w:val="00D47ECC"/>
    <w:rsid w:val="00D50768"/>
    <w:rsid w:val="00D50954"/>
    <w:rsid w:val="00D50CB6"/>
    <w:rsid w:val="00D5224F"/>
    <w:rsid w:val="00D52A8F"/>
    <w:rsid w:val="00D52ECC"/>
    <w:rsid w:val="00D52FF6"/>
    <w:rsid w:val="00D53580"/>
    <w:rsid w:val="00D53956"/>
    <w:rsid w:val="00D53C3A"/>
    <w:rsid w:val="00D5413E"/>
    <w:rsid w:val="00D54A00"/>
    <w:rsid w:val="00D55892"/>
    <w:rsid w:val="00D55D4A"/>
    <w:rsid w:val="00D56B11"/>
    <w:rsid w:val="00D56D03"/>
    <w:rsid w:val="00D57D7B"/>
    <w:rsid w:val="00D60B67"/>
    <w:rsid w:val="00D61757"/>
    <w:rsid w:val="00D61796"/>
    <w:rsid w:val="00D62127"/>
    <w:rsid w:val="00D62D33"/>
    <w:rsid w:val="00D63082"/>
    <w:rsid w:val="00D63893"/>
    <w:rsid w:val="00D639C8"/>
    <w:rsid w:val="00D63BA4"/>
    <w:rsid w:val="00D63D31"/>
    <w:rsid w:val="00D6490A"/>
    <w:rsid w:val="00D64D72"/>
    <w:rsid w:val="00D64DB9"/>
    <w:rsid w:val="00D65231"/>
    <w:rsid w:val="00D653DD"/>
    <w:rsid w:val="00D65A11"/>
    <w:rsid w:val="00D65D63"/>
    <w:rsid w:val="00D66976"/>
    <w:rsid w:val="00D66A0D"/>
    <w:rsid w:val="00D674B3"/>
    <w:rsid w:val="00D674F4"/>
    <w:rsid w:val="00D67E00"/>
    <w:rsid w:val="00D67F07"/>
    <w:rsid w:val="00D70290"/>
    <w:rsid w:val="00D7166A"/>
    <w:rsid w:val="00D71F00"/>
    <w:rsid w:val="00D72C16"/>
    <w:rsid w:val="00D742C2"/>
    <w:rsid w:val="00D74D15"/>
    <w:rsid w:val="00D759BD"/>
    <w:rsid w:val="00D75EA6"/>
    <w:rsid w:val="00D75FCB"/>
    <w:rsid w:val="00D76873"/>
    <w:rsid w:val="00D80817"/>
    <w:rsid w:val="00D80863"/>
    <w:rsid w:val="00D80B23"/>
    <w:rsid w:val="00D80FEC"/>
    <w:rsid w:val="00D8123A"/>
    <w:rsid w:val="00D81C6E"/>
    <w:rsid w:val="00D82406"/>
    <w:rsid w:val="00D82C96"/>
    <w:rsid w:val="00D832E1"/>
    <w:rsid w:val="00D83CBA"/>
    <w:rsid w:val="00D844D1"/>
    <w:rsid w:val="00D856D2"/>
    <w:rsid w:val="00D8578D"/>
    <w:rsid w:val="00D86557"/>
    <w:rsid w:val="00D86653"/>
    <w:rsid w:val="00D86724"/>
    <w:rsid w:val="00D873E2"/>
    <w:rsid w:val="00D902FB"/>
    <w:rsid w:val="00D90DCA"/>
    <w:rsid w:val="00D90F79"/>
    <w:rsid w:val="00D9157B"/>
    <w:rsid w:val="00D916CC"/>
    <w:rsid w:val="00D9178D"/>
    <w:rsid w:val="00D91886"/>
    <w:rsid w:val="00D92455"/>
    <w:rsid w:val="00D92C4F"/>
    <w:rsid w:val="00D92C51"/>
    <w:rsid w:val="00D92DC1"/>
    <w:rsid w:val="00D93776"/>
    <w:rsid w:val="00D93974"/>
    <w:rsid w:val="00D96356"/>
    <w:rsid w:val="00DA0387"/>
    <w:rsid w:val="00DA095A"/>
    <w:rsid w:val="00DA1972"/>
    <w:rsid w:val="00DA1BCD"/>
    <w:rsid w:val="00DA23F5"/>
    <w:rsid w:val="00DA2904"/>
    <w:rsid w:val="00DA475C"/>
    <w:rsid w:val="00DA57F6"/>
    <w:rsid w:val="00DA689C"/>
    <w:rsid w:val="00DA6CF4"/>
    <w:rsid w:val="00DA7298"/>
    <w:rsid w:val="00DA7575"/>
    <w:rsid w:val="00DB1602"/>
    <w:rsid w:val="00DB2744"/>
    <w:rsid w:val="00DB448A"/>
    <w:rsid w:val="00DB4842"/>
    <w:rsid w:val="00DB511C"/>
    <w:rsid w:val="00DB6351"/>
    <w:rsid w:val="00DB6FE1"/>
    <w:rsid w:val="00DB7B2C"/>
    <w:rsid w:val="00DB7C11"/>
    <w:rsid w:val="00DB7D5B"/>
    <w:rsid w:val="00DC130B"/>
    <w:rsid w:val="00DC1665"/>
    <w:rsid w:val="00DC1B5D"/>
    <w:rsid w:val="00DC2786"/>
    <w:rsid w:val="00DC2B4D"/>
    <w:rsid w:val="00DC43E5"/>
    <w:rsid w:val="00DC4C29"/>
    <w:rsid w:val="00DC4D1C"/>
    <w:rsid w:val="00DC58D7"/>
    <w:rsid w:val="00DC60C7"/>
    <w:rsid w:val="00DC6540"/>
    <w:rsid w:val="00DC6610"/>
    <w:rsid w:val="00DC669A"/>
    <w:rsid w:val="00DC6B1F"/>
    <w:rsid w:val="00DC6B55"/>
    <w:rsid w:val="00DC7DF3"/>
    <w:rsid w:val="00DD0299"/>
    <w:rsid w:val="00DD0EAD"/>
    <w:rsid w:val="00DD12F9"/>
    <w:rsid w:val="00DD218B"/>
    <w:rsid w:val="00DD23C0"/>
    <w:rsid w:val="00DD281B"/>
    <w:rsid w:val="00DD2A9F"/>
    <w:rsid w:val="00DD2E3F"/>
    <w:rsid w:val="00DD2F8B"/>
    <w:rsid w:val="00DD33C4"/>
    <w:rsid w:val="00DD34E5"/>
    <w:rsid w:val="00DD434A"/>
    <w:rsid w:val="00DD4BA0"/>
    <w:rsid w:val="00DD52C3"/>
    <w:rsid w:val="00DD6298"/>
    <w:rsid w:val="00DD7197"/>
    <w:rsid w:val="00DE0242"/>
    <w:rsid w:val="00DE145B"/>
    <w:rsid w:val="00DE1EC7"/>
    <w:rsid w:val="00DE28ED"/>
    <w:rsid w:val="00DE2EC3"/>
    <w:rsid w:val="00DE3428"/>
    <w:rsid w:val="00DE37D9"/>
    <w:rsid w:val="00DE3B9A"/>
    <w:rsid w:val="00DE3E2B"/>
    <w:rsid w:val="00DE3FA8"/>
    <w:rsid w:val="00DE64A4"/>
    <w:rsid w:val="00DE7D7E"/>
    <w:rsid w:val="00DF0B0D"/>
    <w:rsid w:val="00DF10DA"/>
    <w:rsid w:val="00DF2653"/>
    <w:rsid w:val="00DF2662"/>
    <w:rsid w:val="00DF2A4C"/>
    <w:rsid w:val="00DF2C4A"/>
    <w:rsid w:val="00DF2C73"/>
    <w:rsid w:val="00DF30FB"/>
    <w:rsid w:val="00DF3726"/>
    <w:rsid w:val="00DF3B5E"/>
    <w:rsid w:val="00DF4A20"/>
    <w:rsid w:val="00DF6FF9"/>
    <w:rsid w:val="00DF7116"/>
    <w:rsid w:val="00E021CA"/>
    <w:rsid w:val="00E0295D"/>
    <w:rsid w:val="00E0326F"/>
    <w:rsid w:val="00E032BC"/>
    <w:rsid w:val="00E0378C"/>
    <w:rsid w:val="00E0434E"/>
    <w:rsid w:val="00E046D5"/>
    <w:rsid w:val="00E04BE6"/>
    <w:rsid w:val="00E04C9B"/>
    <w:rsid w:val="00E068CF"/>
    <w:rsid w:val="00E06BEC"/>
    <w:rsid w:val="00E06FB6"/>
    <w:rsid w:val="00E07949"/>
    <w:rsid w:val="00E104E5"/>
    <w:rsid w:val="00E10C79"/>
    <w:rsid w:val="00E1146E"/>
    <w:rsid w:val="00E126CF"/>
    <w:rsid w:val="00E12B7B"/>
    <w:rsid w:val="00E12F07"/>
    <w:rsid w:val="00E1347E"/>
    <w:rsid w:val="00E13C50"/>
    <w:rsid w:val="00E13EE4"/>
    <w:rsid w:val="00E14743"/>
    <w:rsid w:val="00E14D0B"/>
    <w:rsid w:val="00E15316"/>
    <w:rsid w:val="00E168C0"/>
    <w:rsid w:val="00E17058"/>
    <w:rsid w:val="00E1787F"/>
    <w:rsid w:val="00E17C03"/>
    <w:rsid w:val="00E212EE"/>
    <w:rsid w:val="00E2173C"/>
    <w:rsid w:val="00E21D17"/>
    <w:rsid w:val="00E2277B"/>
    <w:rsid w:val="00E227CF"/>
    <w:rsid w:val="00E2288E"/>
    <w:rsid w:val="00E229A5"/>
    <w:rsid w:val="00E22F4B"/>
    <w:rsid w:val="00E23789"/>
    <w:rsid w:val="00E24F2D"/>
    <w:rsid w:val="00E252CD"/>
    <w:rsid w:val="00E2546A"/>
    <w:rsid w:val="00E25D1A"/>
    <w:rsid w:val="00E27724"/>
    <w:rsid w:val="00E27B40"/>
    <w:rsid w:val="00E301A0"/>
    <w:rsid w:val="00E3062A"/>
    <w:rsid w:val="00E30746"/>
    <w:rsid w:val="00E31290"/>
    <w:rsid w:val="00E31722"/>
    <w:rsid w:val="00E31973"/>
    <w:rsid w:val="00E324EE"/>
    <w:rsid w:val="00E32557"/>
    <w:rsid w:val="00E32D4E"/>
    <w:rsid w:val="00E3397B"/>
    <w:rsid w:val="00E33F61"/>
    <w:rsid w:val="00E34643"/>
    <w:rsid w:val="00E347E5"/>
    <w:rsid w:val="00E348D5"/>
    <w:rsid w:val="00E34A0B"/>
    <w:rsid w:val="00E34A15"/>
    <w:rsid w:val="00E34B5E"/>
    <w:rsid w:val="00E35F6A"/>
    <w:rsid w:val="00E363AC"/>
    <w:rsid w:val="00E3662E"/>
    <w:rsid w:val="00E36941"/>
    <w:rsid w:val="00E37DC5"/>
    <w:rsid w:val="00E37EC8"/>
    <w:rsid w:val="00E4051E"/>
    <w:rsid w:val="00E40AD0"/>
    <w:rsid w:val="00E42C42"/>
    <w:rsid w:val="00E4310A"/>
    <w:rsid w:val="00E432AD"/>
    <w:rsid w:val="00E43630"/>
    <w:rsid w:val="00E43A73"/>
    <w:rsid w:val="00E43A9E"/>
    <w:rsid w:val="00E440D2"/>
    <w:rsid w:val="00E44815"/>
    <w:rsid w:val="00E44EAD"/>
    <w:rsid w:val="00E451EE"/>
    <w:rsid w:val="00E460FF"/>
    <w:rsid w:val="00E4642C"/>
    <w:rsid w:val="00E465B9"/>
    <w:rsid w:val="00E467C8"/>
    <w:rsid w:val="00E50B20"/>
    <w:rsid w:val="00E523A9"/>
    <w:rsid w:val="00E52645"/>
    <w:rsid w:val="00E52BC3"/>
    <w:rsid w:val="00E52E41"/>
    <w:rsid w:val="00E532D0"/>
    <w:rsid w:val="00E5356F"/>
    <w:rsid w:val="00E53A83"/>
    <w:rsid w:val="00E53D5D"/>
    <w:rsid w:val="00E54BB8"/>
    <w:rsid w:val="00E5609D"/>
    <w:rsid w:val="00E560FC"/>
    <w:rsid w:val="00E56A2D"/>
    <w:rsid w:val="00E56A42"/>
    <w:rsid w:val="00E57A1D"/>
    <w:rsid w:val="00E57EEF"/>
    <w:rsid w:val="00E60009"/>
    <w:rsid w:val="00E60D2B"/>
    <w:rsid w:val="00E60D97"/>
    <w:rsid w:val="00E6171B"/>
    <w:rsid w:val="00E61772"/>
    <w:rsid w:val="00E61DEE"/>
    <w:rsid w:val="00E61FF1"/>
    <w:rsid w:val="00E62BE7"/>
    <w:rsid w:val="00E62EB5"/>
    <w:rsid w:val="00E630A8"/>
    <w:rsid w:val="00E65069"/>
    <w:rsid w:val="00E651F0"/>
    <w:rsid w:val="00E652CE"/>
    <w:rsid w:val="00E6578E"/>
    <w:rsid w:val="00E657BD"/>
    <w:rsid w:val="00E66775"/>
    <w:rsid w:val="00E6680D"/>
    <w:rsid w:val="00E67DE1"/>
    <w:rsid w:val="00E7091E"/>
    <w:rsid w:val="00E70996"/>
    <w:rsid w:val="00E70AD6"/>
    <w:rsid w:val="00E70FE9"/>
    <w:rsid w:val="00E71227"/>
    <w:rsid w:val="00E72301"/>
    <w:rsid w:val="00E72733"/>
    <w:rsid w:val="00E72A85"/>
    <w:rsid w:val="00E734E0"/>
    <w:rsid w:val="00E735B9"/>
    <w:rsid w:val="00E7460E"/>
    <w:rsid w:val="00E74686"/>
    <w:rsid w:val="00E747C9"/>
    <w:rsid w:val="00E76476"/>
    <w:rsid w:val="00E774AA"/>
    <w:rsid w:val="00E77A29"/>
    <w:rsid w:val="00E77D90"/>
    <w:rsid w:val="00E77E32"/>
    <w:rsid w:val="00E80A2A"/>
    <w:rsid w:val="00E80EF2"/>
    <w:rsid w:val="00E810B0"/>
    <w:rsid w:val="00E8247C"/>
    <w:rsid w:val="00E82E90"/>
    <w:rsid w:val="00E838DD"/>
    <w:rsid w:val="00E84471"/>
    <w:rsid w:val="00E8484E"/>
    <w:rsid w:val="00E862F1"/>
    <w:rsid w:val="00E86734"/>
    <w:rsid w:val="00E86A03"/>
    <w:rsid w:val="00E86AA6"/>
    <w:rsid w:val="00E873CD"/>
    <w:rsid w:val="00E903ED"/>
    <w:rsid w:val="00E90B39"/>
    <w:rsid w:val="00E90E27"/>
    <w:rsid w:val="00E91270"/>
    <w:rsid w:val="00E9160A"/>
    <w:rsid w:val="00E91931"/>
    <w:rsid w:val="00E925C1"/>
    <w:rsid w:val="00E932FB"/>
    <w:rsid w:val="00E934CA"/>
    <w:rsid w:val="00E93AD1"/>
    <w:rsid w:val="00E93B56"/>
    <w:rsid w:val="00E93B64"/>
    <w:rsid w:val="00E942F6"/>
    <w:rsid w:val="00E95EDB"/>
    <w:rsid w:val="00E9612A"/>
    <w:rsid w:val="00E96494"/>
    <w:rsid w:val="00E96AB1"/>
    <w:rsid w:val="00E97127"/>
    <w:rsid w:val="00E9737F"/>
    <w:rsid w:val="00E9739B"/>
    <w:rsid w:val="00E97AD7"/>
    <w:rsid w:val="00E97C67"/>
    <w:rsid w:val="00E97D90"/>
    <w:rsid w:val="00EA133A"/>
    <w:rsid w:val="00EA1844"/>
    <w:rsid w:val="00EA202E"/>
    <w:rsid w:val="00EA24F6"/>
    <w:rsid w:val="00EA2B52"/>
    <w:rsid w:val="00EA36F5"/>
    <w:rsid w:val="00EA3FF1"/>
    <w:rsid w:val="00EA4841"/>
    <w:rsid w:val="00EA4AAB"/>
    <w:rsid w:val="00EA5288"/>
    <w:rsid w:val="00EA5A83"/>
    <w:rsid w:val="00EA6396"/>
    <w:rsid w:val="00EA6B09"/>
    <w:rsid w:val="00EA7834"/>
    <w:rsid w:val="00EA7C01"/>
    <w:rsid w:val="00EB0383"/>
    <w:rsid w:val="00EB0A1B"/>
    <w:rsid w:val="00EB1D10"/>
    <w:rsid w:val="00EB33A3"/>
    <w:rsid w:val="00EB3717"/>
    <w:rsid w:val="00EB620E"/>
    <w:rsid w:val="00EB6961"/>
    <w:rsid w:val="00EB71CA"/>
    <w:rsid w:val="00EB7A17"/>
    <w:rsid w:val="00EC0318"/>
    <w:rsid w:val="00EC0951"/>
    <w:rsid w:val="00EC10C4"/>
    <w:rsid w:val="00EC1725"/>
    <w:rsid w:val="00EC1D83"/>
    <w:rsid w:val="00EC2ED9"/>
    <w:rsid w:val="00EC375D"/>
    <w:rsid w:val="00EC3A03"/>
    <w:rsid w:val="00EC3B47"/>
    <w:rsid w:val="00EC4D63"/>
    <w:rsid w:val="00EC526A"/>
    <w:rsid w:val="00EC5CF4"/>
    <w:rsid w:val="00EC5DB9"/>
    <w:rsid w:val="00EC5E2D"/>
    <w:rsid w:val="00EC5EB1"/>
    <w:rsid w:val="00EC71E9"/>
    <w:rsid w:val="00EC7D8F"/>
    <w:rsid w:val="00ED2035"/>
    <w:rsid w:val="00ED26BE"/>
    <w:rsid w:val="00ED27DB"/>
    <w:rsid w:val="00ED319E"/>
    <w:rsid w:val="00ED36BF"/>
    <w:rsid w:val="00ED3D5A"/>
    <w:rsid w:val="00ED3DF6"/>
    <w:rsid w:val="00ED3FFB"/>
    <w:rsid w:val="00ED582A"/>
    <w:rsid w:val="00ED5D6C"/>
    <w:rsid w:val="00ED62B0"/>
    <w:rsid w:val="00ED7210"/>
    <w:rsid w:val="00ED74BE"/>
    <w:rsid w:val="00ED7924"/>
    <w:rsid w:val="00ED7AB0"/>
    <w:rsid w:val="00ED7EF9"/>
    <w:rsid w:val="00EE0D13"/>
    <w:rsid w:val="00EE2E5F"/>
    <w:rsid w:val="00EE378D"/>
    <w:rsid w:val="00EE3FF0"/>
    <w:rsid w:val="00EE535E"/>
    <w:rsid w:val="00EE53A6"/>
    <w:rsid w:val="00EE5534"/>
    <w:rsid w:val="00EE61CC"/>
    <w:rsid w:val="00EE6646"/>
    <w:rsid w:val="00EE6B66"/>
    <w:rsid w:val="00EE7731"/>
    <w:rsid w:val="00EE7A3A"/>
    <w:rsid w:val="00EF0DE7"/>
    <w:rsid w:val="00EF11CD"/>
    <w:rsid w:val="00EF1215"/>
    <w:rsid w:val="00EF1557"/>
    <w:rsid w:val="00EF16D6"/>
    <w:rsid w:val="00EF1DBD"/>
    <w:rsid w:val="00EF221B"/>
    <w:rsid w:val="00EF22C3"/>
    <w:rsid w:val="00EF2786"/>
    <w:rsid w:val="00EF3B7A"/>
    <w:rsid w:val="00EF40CD"/>
    <w:rsid w:val="00EF40EF"/>
    <w:rsid w:val="00EF43AE"/>
    <w:rsid w:val="00EF589E"/>
    <w:rsid w:val="00EF6823"/>
    <w:rsid w:val="00EF6C35"/>
    <w:rsid w:val="00EF6CAF"/>
    <w:rsid w:val="00EF6E0E"/>
    <w:rsid w:val="00EF7009"/>
    <w:rsid w:val="00EF7A1B"/>
    <w:rsid w:val="00EF7CBA"/>
    <w:rsid w:val="00F00605"/>
    <w:rsid w:val="00F01DB8"/>
    <w:rsid w:val="00F04394"/>
    <w:rsid w:val="00F046E7"/>
    <w:rsid w:val="00F047E0"/>
    <w:rsid w:val="00F04BF9"/>
    <w:rsid w:val="00F07D8A"/>
    <w:rsid w:val="00F10597"/>
    <w:rsid w:val="00F10739"/>
    <w:rsid w:val="00F11AF7"/>
    <w:rsid w:val="00F11B90"/>
    <w:rsid w:val="00F11BE2"/>
    <w:rsid w:val="00F12107"/>
    <w:rsid w:val="00F12DC3"/>
    <w:rsid w:val="00F13760"/>
    <w:rsid w:val="00F14194"/>
    <w:rsid w:val="00F14616"/>
    <w:rsid w:val="00F15CAC"/>
    <w:rsid w:val="00F15F76"/>
    <w:rsid w:val="00F1634D"/>
    <w:rsid w:val="00F163A2"/>
    <w:rsid w:val="00F17399"/>
    <w:rsid w:val="00F1788F"/>
    <w:rsid w:val="00F20217"/>
    <w:rsid w:val="00F203EE"/>
    <w:rsid w:val="00F20889"/>
    <w:rsid w:val="00F20C13"/>
    <w:rsid w:val="00F21449"/>
    <w:rsid w:val="00F224CE"/>
    <w:rsid w:val="00F22B30"/>
    <w:rsid w:val="00F238BC"/>
    <w:rsid w:val="00F24721"/>
    <w:rsid w:val="00F24D68"/>
    <w:rsid w:val="00F24ECA"/>
    <w:rsid w:val="00F253A0"/>
    <w:rsid w:val="00F25C3E"/>
    <w:rsid w:val="00F26BED"/>
    <w:rsid w:val="00F270C2"/>
    <w:rsid w:val="00F307DA"/>
    <w:rsid w:val="00F30F03"/>
    <w:rsid w:val="00F30F24"/>
    <w:rsid w:val="00F31141"/>
    <w:rsid w:val="00F320AC"/>
    <w:rsid w:val="00F326F5"/>
    <w:rsid w:val="00F32764"/>
    <w:rsid w:val="00F32B07"/>
    <w:rsid w:val="00F333B2"/>
    <w:rsid w:val="00F341B0"/>
    <w:rsid w:val="00F34A12"/>
    <w:rsid w:val="00F36529"/>
    <w:rsid w:val="00F405B7"/>
    <w:rsid w:val="00F40E11"/>
    <w:rsid w:val="00F40FDB"/>
    <w:rsid w:val="00F411F3"/>
    <w:rsid w:val="00F415C7"/>
    <w:rsid w:val="00F41828"/>
    <w:rsid w:val="00F4205E"/>
    <w:rsid w:val="00F42843"/>
    <w:rsid w:val="00F443C8"/>
    <w:rsid w:val="00F449A8"/>
    <w:rsid w:val="00F44B94"/>
    <w:rsid w:val="00F44BD5"/>
    <w:rsid w:val="00F45908"/>
    <w:rsid w:val="00F4677A"/>
    <w:rsid w:val="00F46DA8"/>
    <w:rsid w:val="00F46EF2"/>
    <w:rsid w:val="00F46F42"/>
    <w:rsid w:val="00F4750B"/>
    <w:rsid w:val="00F47FBE"/>
    <w:rsid w:val="00F506B0"/>
    <w:rsid w:val="00F507AB"/>
    <w:rsid w:val="00F51092"/>
    <w:rsid w:val="00F51986"/>
    <w:rsid w:val="00F53655"/>
    <w:rsid w:val="00F53AAB"/>
    <w:rsid w:val="00F53AD5"/>
    <w:rsid w:val="00F55984"/>
    <w:rsid w:val="00F55EB1"/>
    <w:rsid w:val="00F57BE1"/>
    <w:rsid w:val="00F61414"/>
    <w:rsid w:val="00F61C9D"/>
    <w:rsid w:val="00F61DF5"/>
    <w:rsid w:val="00F6243C"/>
    <w:rsid w:val="00F62687"/>
    <w:rsid w:val="00F6388E"/>
    <w:rsid w:val="00F63BD5"/>
    <w:rsid w:val="00F644A0"/>
    <w:rsid w:val="00F64967"/>
    <w:rsid w:val="00F65215"/>
    <w:rsid w:val="00F65840"/>
    <w:rsid w:val="00F66600"/>
    <w:rsid w:val="00F66B5E"/>
    <w:rsid w:val="00F66EA5"/>
    <w:rsid w:val="00F66F59"/>
    <w:rsid w:val="00F67307"/>
    <w:rsid w:val="00F675CF"/>
    <w:rsid w:val="00F67B67"/>
    <w:rsid w:val="00F70873"/>
    <w:rsid w:val="00F713AA"/>
    <w:rsid w:val="00F72740"/>
    <w:rsid w:val="00F72C48"/>
    <w:rsid w:val="00F73776"/>
    <w:rsid w:val="00F73CF9"/>
    <w:rsid w:val="00F73E89"/>
    <w:rsid w:val="00F747E5"/>
    <w:rsid w:val="00F75A8F"/>
    <w:rsid w:val="00F75B13"/>
    <w:rsid w:val="00F764AF"/>
    <w:rsid w:val="00F76910"/>
    <w:rsid w:val="00F769B4"/>
    <w:rsid w:val="00F76B47"/>
    <w:rsid w:val="00F76D83"/>
    <w:rsid w:val="00F76FA4"/>
    <w:rsid w:val="00F77210"/>
    <w:rsid w:val="00F833D0"/>
    <w:rsid w:val="00F8359D"/>
    <w:rsid w:val="00F83A48"/>
    <w:rsid w:val="00F84229"/>
    <w:rsid w:val="00F8557A"/>
    <w:rsid w:val="00F85EFE"/>
    <w:rsid w:val="00F866AC"/>
    <w:rsid w:val="00F86CE3"/>
    <w:rsid w:val="00F86F61"/>
    <w:rsid w:val="00F87A2B"/>
    <w:rsid w:val="00F87C0C"/>
    <w:rsid w:val="00F87C49"/>
    <w:rsid w:val="00F90007"/>
    <w:rsid w:val="00F908AF"/>
    <w:rsid w:val="00F91D0B"/>
    <w:rsid w:val="00F9282C"/>
    <w:rsid w:val="00F92F41"/>
    <w:rsid w:val="00F93854"/>
    <w:rsid w:val="00F93BBF"/>
    <w:rsid w:val="00F941E6"/>
    <w:rsid w:val="00F94A1E"/>
    <w:rsid w:val="00F94E87"/>
    <w:rsid w:val="00F95DD0"/>
    <w:rsid w:val="00F961D4"/>
    <w:rsid w:val="00F96D03"/>
    <w:rsid w:val="00FA12E8"/>
    <w:rsid w:val="00FA17F0"/>
    <w:rsid w:val="00FA1F10"/>
    <w:rsid w:val="00FA2527"/>
    <w:rsid w:val="00FA317A"/>
    <w:rsid w:val="00FA368F"/>
    <w:rsid w:val="00FA3781"/>
    <w:rsid w:val="00FA3FAC"/>
    <w:rsid w:val="00FA46D9"/>
    <w:rsid w:val="00FA46E8"/>
    <w:rsid w:val="00FA4861"/>
    <w:rsid w:val="00FA4CB1"/>
    <w:rsid w:val="00FA5168"/>
    <w:rsid w:val="00FA5723"/>
    <w:rsid w:val="00FA5ECA"/>
    <w:rsid w:val="00FA63AB"/>
    <w:rsid w:val="00FA6BFA"/>
    <w:rsid w:val="00FB0D71"/>
    <w:rsid w:val="00FB143C"/>
    <w:rsid w:val="00FB1DC0"/>
    <w:rsid w:val="00FB2386"/>
    <w:rsid w:val="00FB2F3C"/>
    <w:rsid w:val="00FB3264"/>
    <w:rsid w:val="00FB3352"/>
    <w:rsid w:val="00FB3390"/>
    <w:rsid w:val="00FB3772"/>
    <w:rsid w:val="00FB3AA0"/>
    <w:rsid w:val="00FB3F32"/>
    <w:rsid w:val="00FB47FC"/>
    <w:rsid w:val="00FB4B84"/>
    <w:rsid w:val="00FB5C38"/>
    <w:rsid w:val="00FB616B"/>
    <w:rsid w:val="00FB698B"/>
    <w:rsid w:val="00FB6D46"/>
    <w:rsid w:val="00FB7594"/>
    <w:rsid w:val="00FC007E"/>
    <w:rsid w:val="00FC05C8"/>
    <w:rsid w:val="00FC0872"/>
    <w:rsid w:val="00FC10E5"/>
    <w:rsid w:val="00FC15D9"/>
    <w:rsid w:val="00FC24DC"/>
    <w:rsid w:val="00FC2734"/>
    <w:rsid w:val="00FC29BD"/>
    <w:rsid w:val="00FC2DC8"/>
    <w:rsid w:val="00FC2E54"/>
    <w:rsid w:val="00FC40FA"/>
    <w:rsid w:val="00FC472E"/>
    <w:rsid w:val="00FC4A91"/>
    <w:rsid w:val="00FC5723"/>
    <w:rsid w:val="00FC5DDC"/>
    <w:rsid w:val="00FC60DF"/>
    <w:rsid w:val="00FC7202"/>
    <w:rsid w:val="00FD1B2C"/>
    <w:rsid w:val="00FD1F4F"/>
    <w:rsid w:val="00FD23D6"/>
    <w:rsid w:val="00FD256E"/>
    <w:rsid w:val="00FD280F"/>
    <w:rsid w:val="00FD4106"/>
    <w:rsid w:val="00FD423A"/>
    <w:rsid w:val="00FD4355"/>
    <w:rsid w:val="00FD44D6"/>
    <w:rsid w:val="00FD4C84"/>
    <w:rsid w:val="00FD6111"/>
    <w:rsid w:val="00FD63C0"/>
    <w:rsid w:val="00FD6737"/>
    <w:rsid w:val="00FD6AC2"/>
    <w:rsid w:val="00FE03AF"/>
    <w:rsid w:val="00FE046D"/>
    <w:rsid w:val="00FE08EC"/>
    <w:rsid w:val="00FE13C8"/>
    <w:rsid w:val="00FE1FB2"/>
    <w:rsid w:val="00FE30FA"/>
    <w:rsid w:val="00FE3352"/>
    <w:rsid w:val="00FE3CE9"/>
    <w:rsid w:val="00FE4589"/>
    <w:rsid w:val="00FE4A93"/>
    <w:rsid w:val="00FE5674"/>
    <w:rsid w:val="00FE5E75"/>
    <w:rsid w:val="00FE5F30"/>
    <w:rsid w:val="00FE5F7C"/>
    <w:rsid w:val="00FE5FF6"/>
    <w:rsid w:val="00FE61A0"/>
    <w:rsid w:val="00FE6269"/>
    <w:rsid w:val="00FE6276"/>
    <w:rsid w:val="00FE62A2"/>
    <w:rsid w:val="00FE6CB7"/>
    <w:rsid w:val="00FE6D51"/>
    <w:rsid w:val="00FF0741"/>
    <w:rsid w:val="00FF0FFB"/>
    <w:rsid w:val="00FF1062"/>
    <w:rsid w:val="00FF17A8"/>
    <w:rsid w:val="00FF18EB"/>
    <w:rsid w:val="00FF1917"/>
    <w:rsid w:val="00FF191C"/>
    <w:rsid w:val="00FF2060"/>
    <w:rsid w:val="00FF2240"/>
    <w:rsid w:val="00FF346B"/>
    <w:rsid w:val="00FF5168"/>
    <w:rsid w:val="00FF5BA6"/>
    <w:rsid w:val="00FF6987"/>
    <w:rsid w:val="00FF6A61"/>
    <w:rsid w:val="00FF6B5A"/>
    <w:rsid w:val="00FF6D1B"/>
    <w:rsid w:val="00FF6DF7"/>
    <w:rsid w:val="00FF77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D7432F1"/>
  <w15:chartTrackingRefBased/>
  <w15:docId w15:val="{68C659F5-EA45-FF41-B51B-EE7AB3B0E8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30B94"/>
  </w:style>
  <w:style w:type="paragraph" w:styleId="Titolo1">
    <w:name w:val="heading 1"/>
    <w:basedOn w:val="Normale"/>
    <w:next w:val="Normale"/>
    <w:link w:val="Titolo1Carattere"/>
    <w:uiPriority w:val="9"/>
    <w:qFormat/>
    <w:rsid w:val="00330B9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330B9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330B9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330B9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330B9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330B9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330B9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330B9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330B9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330B9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330B9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330B9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330B9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330B9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330B9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330B9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330B9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330B9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330B9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330B9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330B94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330B9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330B9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330B9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330B9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330B9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330B9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330B9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330B9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/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nna Di Stadio</dc:creator>
  <cp:keywords/>
  <dc:description/>
  <cp:lastModifiedBy>Arianna Di Stadio</cp:lastModifiedBy>
  <cp:revision>1</cp:revision>
  <dcterms:created xsi:type="dcterms:W3CDTF">2025-01-09T17:18:00Z</dcterms:created>
  <dcterms:modified xsi:type="dcterms:W3CDTF">2025-01-09T17:19:00Z</dcterms:modified>
</cp:coreProperties>
</file>